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3729" w:rsidRPr="00FD03E4" w:rsidRDefault="00093729">
      <w:pPr>
        <w:rPr>
          <w:b/>
        </w:rPr>
      </w:pPr>
      <w:r w:rsidRPr="00FD03E4">
        <w:rPr>
          <w:b/>
        </w:rPr>
        <w:t xml:space="preserve">P values </w:t>
      </w:r>
      <w:r w:rsidR="00A8564F" w:rsidRPr="00FD03E4">
        <w:rPr>
          <w:b/>
        </w:rPr>
        <w:t xml:space="preserve">for </w:t>
      </w:r>
      <w:r w:rsidR="00F53E39">
        <w:rPr>
          <w:b/>
        </w:rPr>
        <w:t xml:space="preserve">the </w:t>
      </w:r>
      <w:r w:rsidR="00A8564F" w:rsidRPr="00FD03E4">
        <w:rPr>
          <w:b/>
        </w:rPr>
        <w:t xml:space="preserve">analyses of </w:t>
      </w:r>
      <w:r w:rsidR="00FD03E4" w:rsidRPr="00FD03E4">
        <w:rPr>
          <w:b/>
        </w:rPr>
        <w:t>baseline</w:t>
      </w:r>
      <w:r w:rsidR="00FD03E4" w:rsidRPr="00FD03E4">
        <w:rPr>
          <w:b/>
        </w:rPr>
        <w:t xml:space="preserve"> symptom scores (V2 – V1) in each treatment group (as assessed by the investigators)</w:t>
      </w:r>
    </w:p>
    <w:tbl>
      <w:tblPr>
        <w:tblW w:w="9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8"/>
        <w:gridCol w:w="1134"/>
        <w:gridCol w:w="1134"/>
        <w:gridCol w:w="1134"/>
        <w:gridCol w:w="1134"/>
        <w:gridCol w:w="1317"/>
        <w:gridCol w:w="1197"/>
        <w:gridCol w:w="1134"/>
      </w:tblGrid>
      <w:tr w:rsidR="00BE1921" w:rsidRPr="00093729" w:rsidTr="00F53E39">
        <w:trPr>
          <w:trHeight w:val="651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BE1921" w:rsidRPr="00093729" w:rsidRDefault="00BE1921" w:rsidP="000937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E1921" w:rsidRPr="00093729" w:rsidRDefault="00FD03E4" w:rsidP="000937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tients’ general health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E1921" w:rsidRPr="00093729" w:rsidRDefault="00BE1921" w:rsidP="000937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372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S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E1921" w:rsidRPr="00093729" w:rsidRDefault="00BE1921" w:rsidP="000937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ugh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E1921" w:rsidRPr="00093729" w:rsidRDefault="00BE1921" w:rsidP="000937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est pain when coughin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E1921" w:rsidRPr="00093729" w:rsidRDefault="00BE1921" w:rsidP="000937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pectoration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E1921" w:rsidRPr="00093729" w:rsidRDefault="00FD03E4" w:rsidP="000937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uscultation findings</w:t>
            </w:r>
            <w:r w:rsidR="00BE1921" w:rsidRPr="0009372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E1921" w:rsidRPr="00093729" w:rsidRDefault="00BE1921" w:rsidP="000937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372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850B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ypsnea</w:t>
            </w:r>
            <w:proofErr w:type="spellEnd"/>
            <w:r w:rsidRPr="0009372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BE1921" w:rsidRPr="00093729" w:rsidTr="00FD03E4">
        <w:trPr>
          <w:trHeight w:val="300"/>
        </w:trPr>
        <w:tc>
          <w:tcPr>
            <w:tcW w:w="1278" w:type="dxa"/>
            <w:shd w:val="clear" w:color="auto" w:fill="auto"/>
            <w:noWrap/>
            <w:hideMark/>
          </w:tcPr>
          <w:p w:rsidR="00BE1921" w:rsidRPr="00093729" w:rsidRDefault="00BE1921" w:rsidP="000937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372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ctoi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921" w:rsidRPr="00093729" w:rsidRDefault="00B3036D" w:rsidP="000937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921" w:rsidRPr="00093729" w:rsidRDefault="00B3036D" w:rsidP="000937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921" w:rsidRPr="00093729" w:rsidRDefault="00B3036D" w:rsidP="000937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921" w:rsidRPr="00093729" w:rsidRDefault="00B3036D" w:rsidP="000937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921" w:rsidRPr="00093729" w:rsidRDefault="00B3036D" w:rsidP="000937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921" w:rsidRPr="00093729" w:rsidRDefault="00B3036D" w:rsidP="000937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921" w:rsidRPr="00093729" w:rsidRDefault="00B3036D" w:rsidP="000937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</w:tr>
      <w:tr w:rsidR="00BE1921" w:rsidRPr="00093729" w:rsidTr="00FD03E4">
        <w:trPr>
          <w:trHeight w:val="315"/>
        </w:trPr>
        <w:tc>
          <w:tcPr>
            <w:tcW w:w="1278" w:type="dxa"/>
            <w:shd w:val="clear" w:color="auto" w:fill="auto"/>
            <w:noWrap/>
            <w:hideMark/>
          </w:tcPr>
          <w:p w:rsidR="00BE1921" w:rsidRPr="00093729" w:rsidRDefault="00BE1921" w:rsidP="000937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9372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l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921" w:rsidRPr="00093729" w:rsidRDefault="00B3036D" w:rsidP="000937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921" w:rsidRPr="00093729" w:rsidRDefault="00B3036D" w:rsidP="000937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921" w:rsidRPr="00093729" w:rsidRDefault="00B3036D" w:rsidP="000937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921" w:rsidRPr="00093729" w:rsidRDefault="00B3036D" w:rsidP="000937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921" w:rsidRPr="00093729" w:rsidRDefault="00B3036D" w:rsidP="000937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921" w:rsidRPr="00093729" w:rsidRDefault="00B3036D" w:rsidP="000937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921" w:rsidRPr="00093729" w:rsidRDefault="00B3036D" w:rsidP="000937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</w:tr>
    </w:tbl>
    <w:p w:rsidR="00093729" w:rsidRDefault="00093729"/>
    <w:p w:rsidR="00497977" w:rsidRDefault="00F53E39">
      <w:r w:rsidRPr="00FD03E4">
        <w:rPr>
          <w:b/>
        </w:rPr>
        <w:t xml:space="preserve">P values for </w:t>
      </w:r>
      <w:r>
        <w:rPr>
          <w:b/>
        </w:rPr>
        <w:t xml:space="preserve">the </w:t>
      </w:r>
      <w:r w:rsidRPr="00FD03E4">
        <w:rPr>
          <w:b/>
        </w:rPr>
        <w:t xml:space="preserve">analyses </w:t>
      </w:r>
      <w:r>
        <w:rPr>
          <w:b/>
        </w:rPr>
        <w:t xml:space="preserve">of </w:t>
      </w:r>
      <w:r w:rsidR="00497977" w:rsidRPr="007C1B5F">
        <w:rPr>
          <w:b/>
        </w:rPr>
        <w:t>AUCs</w:t>
      </w:r>
      <w:r w:rsidR="007C1B5F">
        <w:rPr>
          <w:b/>
        </w:rPr>
        <w:t xml:space="preserve"> comparing the two treatment groups</w:t>
      </w:r>
      <w:r w:rsidR="00A42BDC">
        <w:rPr>
          <w:b/>
        </w:rPr>
        <w:t xml:space="preserve"> </w:t>
      </w:r>
      <w:r w:rsidR="00A42BDC">
        <w:rPr>
          <w:b/>
        </w:rPr>
        <w:t>(data from the patient diaries)</w:t>
      </w:r>
    </w:p>
    <w:tbl>
      <w:tblPr>
        <w:tblW w:w="72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7"/>
        <w:gridCol w:w="1134"/>
        <w:gridCol w:w="1134"/>
        <w:gridCol w:w="1134"/>
        <w:gridCol w:w="1134"/>
        <w:gridCol w:w="1317"/>
        <w:gridCol w:w="1197"/>
      </w:tblGrid>
      <w:tr w:rsidR="00A219AE" w:rsidRPr="00497977" w:rsidTr="007C1B5F">
        <w:trPr>
          <w:trHeight w:val="765"/>
        </w:trPr>
        <w:tc>
          <w:tcPr>
            <w:tcW w:w="487" w:type="dxa"/>
            <w:shd w:val="clear" w:color="auto" w:fill="auto"/>
            <w:noWrap/>
            <w:vAlign w:val="bottom"/>
            <w:hideMark/>
          </w:tcPr>
          <w:p w:rsidR="00A219AE" w:rsidRPr="00497977" w:rsidRDefault="00A219AE" w:rsidP="004979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97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A219AE" w:rsidRPr="00497977" w:rsidRDefault="00A219AE" w:rsidP="004979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97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BSS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A219AE" w:rsidRPr="00497977" w:rsidRDefault="00A219AE" w:rsidP="004979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ugh</w:t>
            </w:r>
            <w:r w:rsidRPr="0049797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A219AE" w:rsidRPr="00497977" w:rsidRDefault="00A219AE" w:rsidP="004979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est pain when coughing</w:t>
            </w:r>
            <w:r w:rsidRPr="0049797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A219AE" w:rsidRPr="00497977" w:rsidRDefault="00A219AE" w:rsidP="004979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yspnea</w:t>
            </w:r>
            <w:proofErr w:type="spellEnd"/>
            <w:r w:rsidRPr="0049797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A219AE" w:rsidRPr="00497977" w:rsidRDefault="00A219AE" w:rsidP="004979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pectoration</w:t>
            </w:r>
            <w:r w:rsidRPr="0049797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A219AE" w:rsidRPr="00497977" w:rsidRDefault="00A219AE" w:rsidP="004979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uscultation findings</w:t>
            </w:r>
            <w:r w:rsidRPr="0049797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bookmarkStart w:id="0" w:name="_GoBack"/>
        <w:bookmarkEnd w:id="0"/>
      </w:tr>
      <w:tr w:rsidR="00A219AE" w:rsidRPr="00497977" w:rsidTr="007C1B5F">
        <w:trPr>
          <w:trHeight w:val="315"/>
        </w:trPr>
        <w:tc>
          <w:tcPr>
            <w:tcW w:w="487" w:type="dxa"/>
            <w:shd w:val="clear" w:color="auto" w:fill="auto"/>
            <w:noWrap/>
            <w:hideMark/>
          </w:tcPr>
          <w:p w:rsidR="00A219AE" w:rsidRPr="00A219AE" w:rsidRDefault="00A219AE" w:rsidP="0049797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A219A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P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19AE" w:rsidRPr="00497977" w:rsidRDefault="00B3036D" w:rsidP="004979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="00A219AE" w:rsidRPr="0049797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19AE" w:rsidRPr="00497977" w:rsidRDefault="00B3036D" w:rsidP="004979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="00A219AE" w:rsidRPr="0049797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19AE" w:rsidRPr="00497977" w:rsidRDefault="00B3036D" w:rsidP="004979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="00A219AE" w:rsidRPr="0049797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19AE" w:rsidRPr="00497977" w:rsidRDefault="00B3036D" w:rsidP="0049797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A219AE" w:rsidRPr="004979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19AE" w:rsidRPr="00497977" w:rsidRDefault="00B3036D" w:rsidP="004979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="00A219AE" w:rsidRPr="0049797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219AE" w:rsidRPr="00497977" w:rsidRDefault="00B3036D" w:rsidP="0049797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A219AE" w:rsidRPr="004979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11</w:t>
            </w:r>
          </w:p>
        </w:tc>
      </w:tr>
    </w:tbl>
    <w:p w:rsidR="00497977" w:rsidRDefault="00497977"/>
    <w:p w:rsidR="00497977" w:rsidRDefault="00A42BDC">
      <w:r w:rsidRPr="00FD03E4">
        <w:rPr>
          <w:b/>
        </w:rPr>
        <w:t xml:space="preserve">P values for </w:t>
      </w:r>
      <w:r>
        <w:rPr>
          <w:b/>
        </w:rPr>
        <w:t xml:space="preserve">the </w:t>
      </w:r>
      <w:r w:rsidRPr="00FD03E4">
        <w:rPr>
          <w:b/>
        </w:rPr>
        <w:t>analyses</w:t>
      </w:r>
      <w:r>
        <w:rPr>
          <w:b/>
        </w:rPr>
        <w:t xml:space="preserve"> of </w:t>
      </w:r>
      <w:r w:rsidR="007F7713">
        <w:rPr>
          <w:b/>
        </w:rPr>
        <w:t>baseline adjusted symptom scores as assessed by the patients</w:t>
      </w:r>
    </w:p>
    <w:tbl>
      <w:tblPr>
        <w:tblW w:w="397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1132"/>
        <w:gridCol w:w="1132"/>
        <w:gridCol w:w="1121"/>
        <w:gridCol w:w="9"/>
        <w:gridCol w:w="9"/>
        <w:gridCol w:w="1123"/>
        <w:gridCol w:w="9"/>
        <w:gridCol w:w="1123"/>
        <w:gridCol w:w="9"/>
        <w:gridCol w:w="1123"/>
        <w:gridCol w:w="14"/>
        <w:gridCol w:w="1127"/>
        <w:gridCol w:w="14"/>
        <w:gridCol w:w="1136"/>
        <w:gridCol w:w="1132"/>
      </w:tblGrid>
      <w:tr w:rsidR="0054792E" w:rsidRPr="0054792E" w:rsidTr="0054792E">
        <w:trPr>
          <w:trHeight w:val="300"/>
        </w:trPr>
        <w:tc>
          <w:tcPr>
            <w:tcW w:w="500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7713" w:rsidRPr="0054792E" w:rsidRDefault="007F7713" w:rsidP="007F77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BSS</w:t>
            </w:r>
          </w:p>
        </w:tc>
      </w:tr>
      <w:tr w:rsidR="00555885" w:rsidRPr="0054792E" w:rsidTr="004B6DEF">
        <w:trPr>
          <w:trHeight w:val="454"/>
        </w:trPr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2A" w:rsidRPr="0054792E" w:rsidRDefault="007F482A" w:rsidP="007F48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482A" w:rsidRPr="0054792E" w:rsidRDefault="007F482A" w:rsidP="004B6D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2 –Day 1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482A" w:rsidRPr="0054792E" w:rsidRDefault="007F482A" w:rsidP="004B6D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3 – Day 1</w:t>
            </w:r>
          </w:p>
        </w:tc>
        <w:tc>
          <w:tcPr>
            <w:tcW w:w="498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482A" w:rsidRPr="0054792E" w:rsidRDefault="007F482A" w:rsidP="004B6D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4 – Day 1</w:t>
            </w:r>
          </w:p>
        </w:tc>
        <w:tc>
          <w:tcPr>
            <w:tcW w:w="503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482A" w:rsidRPr="0054792E" w:rsidRDefault="007F482A" w:rsidP="004B6D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5 – Day 1</w:t>
            </w:r>
          </w:p>
        </w:tc>
        <w:tc>
          <w:tcPr>
            <w:tcW w:w="49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482A" w:rsidRPr="0054792E" w:rsidRDefault="007F482A" w:rsidP="004B6D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Day </w:t>
            </w: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– Day 1</w:t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482A" w:rsidRPr="0054792E" w:rsidRDefault="007F482A" w:rsidP="004B6D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Day </w:t>
            </w: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– Day 1</w:t>
            </w:r>
          </w:p>
        </w:tc>
        <w:tc>
          <w:tcPr>
            <w:tcW w:w="50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482A" w:rsidRPr="0054792E" w:rsidRDefault="007F482A" w:rsidP="004B6D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Day </w:t>
            </w: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– Day 1</w:t>
            </w: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482A" w:rsidRPr="0054792E" w:rsidRDefault="007F482A" w:rsidP="004B6D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Day </w:t>
            </w: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– Day 1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482A" w:rsidRPr="0054792E" w:rsidRDefault="007F482A" w:rsidP="004B6D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Day </w:t>
            </w: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– Day 1</w:t>
            </w:r>
          </w:p>
        </w:tc>
      </w:tr>
      <w:tr w:rsidR="00555885" w:rsidRPr="0054792E" w:rsidTr="0054792E">
        <w:trPr>
          <w:trHeight w:val="300"/>
        </w:trPr>
        <w:tc>
          <w:tcPr>
            <w:tcW w:w="498" w:type="pct"/>
            <w:shd w:val="clear" w:color="auto" w:fill="auto"/>
            <w:noWrap/>
            <w:hideMark/>
          </w:tcPr>
          <w:p w:rsidR="007F482A" w:rsidRPr="0054792E" w:rsidRDefault="007F482A" w:rsidP="007F48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  <w:proofErr w:type="spellStart"/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ctoine</w:t>
            </w:r>
            <w:proofErr w:type="spellEnd"/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7F482A" w:rsidRPr="0054792E" w:rsidRDefault="00B3036D" w:rsidP="007F482A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7F482A"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00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7F482A" w:rsidRPr="0054792E" w:rsidRDefault="00B3036D" w:rsidP="007F482A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498" w:type="pct"/>
            <w:gridSpan w:val="2"/>
            <w:shd w:val="clear" w:color="auto" w:fill="auto"/>
            <w:noWrap/>
            <w:vAlign w:val="center"/>
            <w:hideMark/>
          </w:tcPr>
          <w:p w:rsidR="007F482A" w:rsidRPr="0054792E" w:rsidRDefault="00B3036D" w:rsidP="007F482A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503" w:type="pct"/>
            <w:gridSpan w:val="3"/>
            <w:shd w:val="clear" w:color="auto" w:fill="auto"/>
            <w:noWrap/>
            <w:vAlign w:val="center"/>
            <w:hideMark/>
          </w:tcPr>
          <w:p w:rsidR="007F482A" w:rsidRPr="0054792E" w:rsidRDefault="00B3036D" w:rsidP="007F482A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499" w:type="pct"/>
            <w:gridSpan w:val="2"/>
            <w:shd w:val="clear" w:color="auto" w:fill="auto"/>
            <w:noWrap/>
            <w:vAlign w:val="center"/>
            <w:hideMark/>
          </w:tcPr>
          <w:p w:rsidR="007F482A" w:rsidRPr="0054792E" w:rsidRDefault="00B3036D" w:rsidP="007F482A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501" w:type="pct"/>
            <w:gridSpan w:val="2"/>
            <w:shd w:val="clear" w:color="auto" w:fill="auto"/>
            <w:noWrap/>
            <w:vAlign w:val="center"/>
            <w:hideMark/>
          </w:tcPr>
          <w:p w:rsidR="007F482A" w:rsidRPr="0054792E" w:rsidRDefault="00B3036D" w:rsidP="007F482A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503" w:type="pct"/>
            <w:gridSpan w:val="2"/>
            <w:shd w:val="clear" w:color="auto" w:fill="auto"/>
            <w:noWrap/>
            <w:vAlign w:val="center"/>
            <w:hideMark/>
          </w:tcPr>
          <w:p w:rsidR="007F482A" w:rsidRPr="0054792E" w:rsidRDefault="00B3036D" w:rsidP="007F482A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7F482A" w:rsidRPr="0054792E" w:rsidRDefault="00B3036D" w:rsidP="007F482A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7F482A" w:rsidRPr="0054792E" w:rsidRDefault="00B3036D" w:rsidP="007F482A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</w:tr>
      <w:tr w:rsidR="00555885" w:rsidRPr="0054792E" w:rsidTr="0054792E">
        <w:trPr>
          <w:trHeight w:val="315"/>
        </w:trPr>
        <w:tc>
          <w:tcPr>
            <w:tcW w:w="498" w:type="pct"/>
            <w:shd w:val="clear" w:color="auto" w:fill="auto"/>
            <w:noWrap/>
            <w:hideMark/>
          </w:tcPr>
          <w:p w:rsidR="007F482A" w:rsidRPr="0054792E" w:rsidRDefault="007F482A" w:rsidP="007F48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Saline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7F482A" w:rsidRPr="0054792E" w:rsidRDefault="00B3036D" w:rsidP="007F482A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7F482A"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04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7F482A" w:rsidRPr="0054792E" w:rsidRDefault="00B3036D" w:rsidP="007F482A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7F482A"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003</w:t>
            </w:r>
          </w:p>
        </w:tc>
        <w:tc>
          <w:tcPr>
            <w:tcW w:w="498" w:type="pct"/>
            <w:gridSpan w:val="2"/>
            <w:shd w:val="clear" w:color="auto" w:fill="auto"/>
            <w:noWrap/>
            <w:vAlign w:val="center"/>
            <w:hideMark/>
          </w:tcPr>
          <w:p w:rsidR="007F482A" w:rsidRPr="0054792E" w:rsidRDefault="00B3036D" w:rsidP="007F482A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503" w:type="pct"/>
            <w:gridSpan w:val="3"/>
            <w:shd w:val="clear" w:color="auto" w:fill="auto"/>
            <w:noWrap/>
            <w:vAlign w:val="center"/>
            <w:hideMark/>
          </w:tcPr>
          <w:p w:rsidR="007F482A" w:rsidRPr="0054792E" w:rsidRDefault="00B3036D" w:rsidP="007F482A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499" w:type="pct"/>
            <w:gridSpan w:val="2"/>
            <w:shd w:val="clear" w:color="auto" w:fill="auto"/>
            <w:noWrap/>
            <w:vAlign w:val="center"/>
            <w:hideMark/>
          </w:tcPr>
          <w:p w:rsidR="007F482A" w:rsidRPr="0054792E" w:rsidRDefault="00B3036D" w:rsidP="007F482A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501" w:type="pct"/>
            <w:gridSpan w:val="2"/>
            <w:shd w:val="clear" w:color="auto" w:fill="auto"/>
            <w:noWrap/>
            <w:vAlign w:val="center"/>
            <w:hideMark/>
          </w:tcPr>
          <w:p w:rsidR="007F482A" w:rsidRPr="0054792E" w:rsidRDefault="00B3036D" w:rsidP="007F482A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503" w:type="pct"/>
            <w:gridSpan w:val="2"/>
            <w:shd w:val="clear" w:color="auto" w:fill="auto"/>
            <w:noWrap/>
            <w:vAlign w:val="center"/>
            <w:hideMark/>
          </w:tcPr>
          <w:p w:rsidR="007F482A" w:rsidRPr="0054792E" w:rsidRDefault="00B3036D" w:rsidP="007F482A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7F482A" w:rsidRPr="0054792E" w:rsidRDefault="00B3036D" w:rsidP="007F482A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7F482A" w:rsidRPr="0054792E" w:rsidRDefault="00B3036D" w:rsidP="007F482A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</w:tr>
      <w:tr w:rsidR="0054792E" w:rsidRPr="0054792E" w:rsidTr="0054792E">
        <w:trPr>
          <w:trHeight w:val="300"/>
        </w:trPr>
        <w:tc>
          <w:tcPr>
            <w:tcW w:w="5000" w:type="pct"/>
            <w:gridSpan w:val="16"/>
            <w:shd w:val="clear" w:color="auto" w:fill="auto"/>
            <w:noWrap/>
            <w:vAlign w:val="center"/>
          </w:tcPr>
          <w:p w:rsidR="004A3AB2" w:rsidRPr="0054792E" w:rsidRDefault="004A3AB2" w:rsidP="004A3A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Cough</w:t>
            </w:r>
          </w:p>
        </w:tc>
      </w:tr>
      <w:tr w:rsidR="00555885" w:rsidRPr="0054792E" w:rsidTr="0054792E">
        <w:trPr>
          <w:trHeight w:val="454"/>
        </w:trPr>
        <w:tc>
          <w:tcPr>
            <w:tcW w:w="498" w:type="pct"/>
            <w:shd w:val="clear" w:color="auto" w:fill="auto"/>
            <w:noWrap/>
            <w:vAlign w:val="bottom"/>
            <w:hideMark/>
          </w:tcPr>
          <w:p w:rsidR="004A3AB2" w:rsidRPr="0054792E" w:rsidRDefault="004A3AB2" w:rsidP="004A3A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499" w:type="pct"/>
            <w:shd w:val="clear" w:color="auto" w:fill="auto"/>
            <w:vAlign w:val="bottom"/>
          </w:tcPr>
          <w:p w:rsidR="004A3AB2" w:rsidRPr="0054792E" w:rsidRDefault="004A3AB2" w:rsidP="004A3A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2 – Day 1</w:t>
            </w:r>
          </w:p>
        </w:tc>
        <w:tc>
          <w:tcPr>
            <w:tcW w:w="499" w:type="pct"/>
            <w:shd w:val="clear" w:color="auto" w:fill="auto"/>
            <w:vAlign w:val="bottom"/>
          </w:tcPr>
          <w:p w:rsidR="004A3AB2" w:rsidRPr="0054792E" w:rsidRDefault="004A3AB2" w:rsidP="004A3A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3 – Day 1</w:t>
            </w:r>
          </w:p>
        </w:tc>
        <w:tc>
          <w:tcPr>
            <w:tcW w:w="498" w:type="pct"/>
            <w:gridSpan w:val="2"/>
            <w:shd w:val="clear" w:color="auto" w:fill="auto"/>
            <w:vAlign w:val="bottom"/>
          </w:tcPr>
          <w:p w:rsidR="004A3AB2" w:rsidRPr="0054792E" w:rsidRDefault="004A3AB2" w:rsidP="004A3A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4 – Day 1</w:t>
            </w:r>
          </w:p>
        </w:tc>
        <w:tc>
          <w:tcPr>
            <w:tcW w:w="503" w:type="pct"/>
            <w:gridSpan w:val="3"/>
            <w:shd w:val="clear" w:color="auto" w:fill="auto"/>
            <w:vAlign w:val="bottom"/>
          </w:tcPr>
          <w:p w:rsidR="004A3AB2" w:rsidRPr="0054792E" w:rsidRDefault="004A3AB2" w:rsidP="004A3A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5 – Day 1</w:t>
            </w:r>
          </w:p>
        </w:tc>
        <w:tc>
          <w:tcPr>
            <w:tcW w:w="499" w:type="pct"/>
            <w:gridSpan w:val="2"/>
            <w:shd w:val="clear" w:color="auto" w:fill="auto"/>
            <w:vAlign w:val="bottom"/>
          </w:tcPr>
          <w:p w:rsidR="004A3AB2" w:rsidRPr="0054792E" w:rsidRDefault="004A3AB2" w:rsidP="004A3A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6 – Day 1</w:t>
            </w:r>
          </w:p>
        </w:tc>
        <w:tc>
          <w:tcPr>
            <w:tcW w:w="501" w:type="pct"/>
            <w:gridSpan w:val="2"/>
            <w:shd w:val="clear" w:color="auto" w:fill="auto"/>
            <w:vAlign w:val="bottom"/>
          </w:tcPr>
          <w:p w:rsidR="004A3AB2" w:rsidRPr="0054792E" w:rsidRDefault="004A3AB2" w:rsidP="004A3A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7 – Day 1</w:t>
            </w:r>
          </w:p>
        </w:tc>
        <w:tc>
          <w:tcPr>
            <w:tcW w:w="503" w:type="pct"/>
            <w:gridSpan w:val="2"/>
            <w:shd w:val="clear" w:color="auto" w:fill="auto"/>
            <w:vAlign w:val="bottom"/>
          </w:tcPr>
          <w:p w:rsidR="004A3AB2" w:rsidRPr="0054792E" w:rsidRDefault="004A3AB2" w:rsidP="004A3A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8 – Day 1</w:t>
            </w:r>
          </w:p>
        </w:tc>
        <w:tc>
          <w:tcPr>
            <w:tcW w:w="501" w:type="pct"/>
            <w:shd w:val="clear" w:color="auto" w:fill="auto"/>
            <w:vAlign w:val="bottom"/>
          </w:tcPr>
          <w:p w:rsidR="004A3AB2" w:rsidRPr="0054792E" w:rsidRDefault="004A3AB2" w:rsidP="004A3A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9 – Day 1</w:t>
            </w:r>
          </w:p>
        </w:tc>
        <w:tc>
          <w:tcPr>
            <w:tcW w:w="499" w:type="pct"/>
            <w:shd w:val="clear" w:color="auto" w:fill="auto"/>
            <w:vAlign w:val="bottom"/>
          </w:tcPr>
          <w:p w:rsidR="004A3AB2" w:rsidRPr="0054792E" w:rsidRDefault="004A3AB2" w:rsidP="004A3A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10 – Day 1</w:t>
            </w:r>
          </w:p>
        </w:tc>
      </w:tr>
      <w:tr w:rsidR="00555885" w:rsidRPr="0054792E" w:rsidTr="0054792E">
        <w:trPr>
          <w:trHeight w:val="300"/>
        </w:trPr>
        <w:tc>
          <w:tcPr>
            <w:tcW w:w="498" w:type="pct"/>
            <w:shd w:val="clear" w:color="auto" w:fill="auto"/>
            <w:noWrap/>
            <w:hideMark/>
          </w:tcPr>
          <w:p w:rsidR="004A3AB2" w:rsidRPr="0054792E" w:rsidRDefault="004A3AB2" w:rsidP="004A3A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  <w:proofErr w:type="spellStart"/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ctoine</w:t>
            </w:r>
            <w:proofErr w:type="spellEnd"/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4A3AB2" w:rsidRPr="0054792E" w:rsidRDefault="00B3036D" w:rsidP="004A3AB2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4A3AB2"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00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4A3AB2" w:rsidRPr="0054792E" w:rsidRDefault="00B3036D" w:rsidP="004A3AB2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498" w:type="pct"/>
            <w:gridSpan w:val="2"/>
            <w:shd w:val="clear" w:color="auto" w:fill="auto"/>
            <w:noWrap/>
            <w:vAlign w:val="center"/>
            <w:hideMark/>
          </w:tcPr>
          <w:p w:rsidR="004A3AB2" w:rsidRPr="0054792E" w:rsidRDefault="00B3036D" w:rsidP="004A3AB2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503" w:type="pct"/>
            <w:gridSpan w:val="3"/>
            <w:shd w:val="clear" w:color="auto" w:fill="auto"/>
            <w:noWrap/>
            <w:vAlign w:val="center"/>
            <w:hideMark/>
          </w:tcPr>
          <w:p w:rsidR="004A3AB2" w:rsidRPr="0054792E" w:rsidRDefault="00B3036D" w:rsidP="004A3AB2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499" w:type="pct"/>
            <w:gridSpan w:val="2"/>
            <w:shd w:val="clear" w:color="auto" w:fill="auto"/>
            <w:noWrap/>
            <w:vAlign w:val="center"/>
            <w:hideMark/>
          </w:tcPr>
          <w:p w:rsidR="004A3AB2" w:rsidRPr="0054792E" w:rsidRDefault="00B3036D" w:rsidP="004A3AB2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501" w:type="pct"/>
            <w:gridSpan w:val="2"/>
            <w:shd w:val="clear" w:color="auto" w:fill="auto"/>
            <w:noWrap/>
            <w:vAlign w:val="center"/>
            <w:hideMark/>
          </w:tcPr>
          <w:p w:rsidR="004A3AB2" w:rsidRPr="0054792E" w:rsidRDefault="00B3036D" w:rsidP="004A3AB2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503" w:type="pct"/>
            <w:gridSpan w:val="2"/>
            <w:shd w:val="clear" w:color="auto" w:fill="auto"/>
            <w:noWrap/>
            <w:vAlign w:val="center"/>
            <w:hideMark/>
          </w:tcPr>
          <w:p w:rsidR="004A3AB2" w:rsidRPr="0054792E" w:rsidRDefault="00B3036D" w:rsidP="004A3AB2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4A3AB2" w:rsidRPr="0054792E" w:rsidRDefault="00B3036D" w:rsidP="004A3AB2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4A3AB2" w:rsidRPr="0054792E" w:rsidRDefault="00B3036D" w:rsidP="004A3AB2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</w:tr>
      <w:tr w:rsidR="00555885" w:rsidRPr="0054792E" w:rsidTr="0054792E">
        <w:trPr>
          <w:trHeight w:val="315"/>
        </w:trPr>
        <w:tc>
          <w:tcPr>
            <w:tcW w:w="498" w:type="pct"/>
            <w:shd w:val="clear" w:color="auto" w:fill="auto"/>
            <w:noWrap/>
            <w:hideMark/>
          </w:tcPr>
          <w:p w:rsidR="004A3AB2" w:rsidRPr="0054792E" w:rsidRDefault="004A3AB2" w:rsidP="004A3A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Saline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4A3AB2" w:rsidRPr="0054792E" w:rsidRDefault="00B3036D" w:rsidP="004A3AB2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4A3AB2"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14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4A3AB2" w:rsidRPr="0054792E" w:rsidRDefault="00B3036D" w:rsidP="004A3AB2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4A3AB2"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002</w:t>
            </w:r>
          </w:p>
        </w:tc>
        <w:tc>
          <w:tcPr>
            <w:tcW w:w="498" w:type="pct"/>
            <w:gridSpan w:val="2"/>
            <w:shd w:val="clear" w:color="auto" w:fill="auto"/>
            <w:noWrap/>
            <w:vAlign w:val="center"/>
            <w:hideMark/>
          </w:tcPr>
          <w:p w:rsidR="004A3AB2" w:rsidRPr="0054792E" w:rsidRDefault="00B3036D" w:rsidP="004A3AB2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503" w:type="pct"/>
            <w:gridSpan w:val="3"/>
            <w:shd w:val="clear" w:color="auto" w:fill="auto"/>
            <w:noWrap/>
            <w:vAlign w:val="center"/>
            <w:hideMark/>
          </w:tcPr>
          <w:p w:rsidR="004A3AB2" w:rsidRPr="0054792E" w:rsidRDefault="00B3036D" w:rsidP="004A3AB2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499" w:type="pct"/>
            <w:gridSpan w:val="2"/>
            <w:shd w:val="clear" w:color="auto" w:fill="auto"/>
            <w:noWrap/>
            <w:vAlign w:val="center"/>
            <w:hideMark/>
          </w:tcPr>
          <w:p w:rsidR="004A3AB2" w:rsidRPr="0054792E" w:rsidRDefault="00B3036D" w:rsidP="004A3AB2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501" w:type="pct"/>
            <w:gridSpan w:val="2"/>
            <w:shd w:val="clear" w:color="auto" w:fill="auto"/>
            <w:noWrap/>
            <w:vAlign w:val="center"/>
            <w:hideMark/>
          </w:tcPr>
          <w:p w:rsidR="004A3AB2" w:rsidRPr="0054792E" w:rsidRDefault="00B3036D" w:rsidP="004A3AB2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503" w:type="pct"/>
            <w:gridSpan w:val="2"/>
            <w:shd w:val="clear" w:color="auto" w:fill="auto"/>
            <w:noWrap/>
            <w:vAlign w:val="center"/>
            <w:hideMark/>
          </w:tcPr>
          <w:p w:rsidR="004A3AB2" w:rsidRPr="0054792E" w:rsidRDefault="00B3036D" w:rsidP="004A3AB2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4A3AB2" w:rsidRPr="0054792E" w:rsidRDefault="00B3036D" w:rsidP="004A3AB2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4A3AB2" w:rsidRPr="0054792E" w:rsidRDefault="00B3036D" w:rsidP="004A3AB2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</w:tr>
      <w:tr w:rsidR="00B6194B" w:rsidRPr="0054792E" w:rsidTr="0054792E">
        <w:trPr>
          <w:trHeight w:val="300"/>
        </w:trPr>
        <w:tc>
          <w:tcPr>
            <w:tcW w:w="5000" w:type="pct"/>
            <w:gridSpan w:val="16"/>
            <w:shd w:val="clear" w:color="auto" w:fill="auto"/>
            <w:noWrap/>
            <w:vAlign w:val="center"/>
          </w:tcPr>
          <w:p w:rsidR="00B6194B" w:rsidRPr="0054792E" w:rsidRDefault="00B6194B" w:rsidP="00B619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Chest pain when coughing</w:t>
            </w:r>
          </w:p>
        </w:tc>
      </w:tr>
      <w:tr w:rsidR="00555885" w:rsidRPr="0054792E" w:rsidTr="0054792E">
        <w:trPr>
          <w:trHeight w:val="454"/>
        </w:trPr>
        <w:tc>
          <w:tcPr>
            <w:tcW w:w="498" w:type="pct"/>
            <w:shd w:val="clear" w:color="auto" w:fill="auto"/>
            <w:noWrap/>
            <w:vAlign w:val="bottom"/>
            <w:hideMark/>
          </w:tcPr>
          <w:p w:rsidR="00B6194B" w:rsidRPr="0054792E" w:rsidRDefault="00B6194B" w:rsidP="00B619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499" w:type="pct"/>
            <w:shd w:val="clear" w:color="auto" w:fill="auto"/>
            <w:vAlign w:val="bottom"/>
          </w:tcPr>
          <w:p w:rsidR="00B6194B" w:rsidRPr="0054792E" w:rsidRDefault="00B6194B" w:rsidP="00B61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2 – Day 1</w:t>
            </w:r>
          </w:p>
        </w:tc>
        <w:tc>
          <w:tcPr>
            <w:tcW w:w="499" w:type="pct"/>
            <w:shd w:val="clear" w:color="auto" w:fill="auto"/>
            <w:vAlign w:val="bottom"/>
          </w:tcPr>
          <w:p w:rsidR="00B6194B" w:rsidRPr="0054792E" w:rsidRDefault="00B6194B" w:rsidP="00B61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3 – Day 1</w:t>
            </w:r>
          </w:p>
        </w:tc>
        <w:tc>
          <w:tcPr>
            <w:tcW w:w="498" w:type="pct"/>
            <w:gridSpan w:val="2"/>
            <w:shd w:val="clear" w:color="auto" w:fill="auto"/>
            <w:vAlign w:val="bottom"/>
          </w:tcPr>
          <w:p w:rsidR="00B6194B" w:rsidRPr="0054792E" w:rsidRDefault="00B6194B" w:rsidP="00B61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4 – Day 1</w:t>
            </w:r>
          </w:p>
        </w:tc>
        <w:tc>
          <w:tcPr>
            <w:tcW w:w="499" w:type="pct"/>
            <w:gridSpan w:val="2"/>
            <w:shd w:val="clear" w:color="auto" w:fill="auto"/>
            <w:vAlign w:val="bottom"/>
          </w:tcPr>
          <w:p w:rsidR="00B6194B" w:rsidRPr="0054792E" w:rsidRDefault="00B6194B" w:rsidP="00B61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5 – Day 1</w:t>
            </w:r>
          </w:p>
        </w:tc>
        <w:tc>
          <w:tcPr>
            <w:tcW w:w="499" w:type="pct"/>
            <w:gridSpan w:val="2"/>
            <w:shd w:val="clear" w:color="auto" w:fill="auto"/>
            <w:vAlign w:val="bottom"/>
          </w:tcPr>
          <w:p w:rsidR="00B6194B" w:rsidRPr="0054792E" w:rsidRDefault="00B6194B" w:rsidP="00B61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6 – Day 1</w:t>
            </w:r>
          </w:p>
        </w:tc>
        <w:tc>
          <w:tcPr>
            <w:tcW w:w="499" w:type="pct"/>
            <w:gridSpan w:val="2"/>
            <w:shd w:val="clear" w:color="auto" w:fill="auto"/>
            <w:vAlign w:val="bottom"/>
          </w:tcPr>
          <w:p w:rsidR="00B6194B" w:rsidRPr="0054792E" w:rsidRDefault="00B6194B" w:rsidP="00B61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7 – Day 1</w:t>
            </w:r>
          </w:p>
        </w:tc>
        <w:tc>
          <w:tcPr>
            <w:tcW w:w="503" w:type="pct"/>
            <w:gridSpan w:val="2"/>
            <w:shd w:val="clear" w:color="auto" w:fill="auto"/>
            <w:vAlign w:val="bottom"/>
          </w:tcPr>
          <w:p w:rsidR="00B6194B" w:rsidRPr="0054792E" w:rsidRDefault="00B6194B" w:rsidP="00B61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8 – Day 1</w:t>
            </w:r>
          </w:p>
        </w:tc>
        <w:tc>
          <w:tcPr>
            <w:tcW w:w="507" w:type="pct"/>
            <w:gridSpan w:val="2"/>
            <w:shd w:val="clear" w:color="auto" w:fill="auto"/>
            <w:vAlign w:val="bottom"/>
          </w:tcPr>
          <w:p w:rsidR="00B6194B" w:rsidRPr="0054792E" w:rsidRDefault="00B6194B" w:rsidP="00B61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9 – Day 1</w:t>
            </w:r>
          </w:p>
        </w:tc>
        <w:tc>
          <w:tcPr>
            <w:tcW w:w="499" w:type="pct"/>
            <w:shd w:val="clear" w:color="auto" w:fill="auto"/>
            <w:vAlign w:val="bottom"/>
          </w:tcPr>
          <w:p w:rsidR="00B6194B" w:rsidRPr="0054792E" w:rsidRDefault="00B6194B" w:rsidP="00B61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10 – Day 1</w:t>
            </w:r>
          </w:p>
        </w:tc>
      </w:tr>
      <w:tr w:rsidR="00555885" w:rsidRPr="0054792E" w:rsidTr="0054792E">
        <w:trPr>
          <w:trHeight w:val="300"/>
        </w:trPr>
        <w:tc>
          <w:tcPr>
            <w:tcW w:w="498" w:type="pct"/>
            <w:shd w:val="clear" w:color="auto" w:fill="auto"/>
            <w:noWrap/>
            <w:hideMark/>
          </w:tcPr>
          <w:p w:rsidR="00B6194B" w:rsidRPr="0054792E" w:rsidRDefault="00B6194B" w:rsidP="00B619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  <w:proofErr w:type="spellStart"/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ctoine</w:t>
            </w:r>
            <w:proofErr w:type="spellEnd"/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6194B" w:rsidRPr="0054792E" w:rsidRDefault="00B3036D" w:rsidP="00B6194B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B6194B"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010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6194B" w:rsidRPr="0054792E" w:rsidRDefault="00B3036D" w:rsidP="00B6194B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498" w:type="pct"/>
            <w:gridSpan w:val="2"/>
            <w:shd w:val="clear" w:color="auto" w:fill="auto"/>
            <w:noWrap/>
            <w:vAlign w:val="center"/>
            <w:hideMark/>
          </w:tcPr>
          <w:p w:rsidR="00B6194B" w:rsidRPr="0054792E" w:rsidRDefault="00B3036D" w:rsidP="00B6194B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499" w:type="pct"/>
            <w:gridSpan w:val="2"/>
            <w:shd w:val="clear" w:color="auto" w:fill="auto"/>
            <w:noWrap/>
            <w:vAlign w:val="center"/>
            <w:hideMark/>
          </w:tcPr>
          <w:p w:rsidR="00B6194B" w:rsidRPr="0054792E" w:rsidRDefault="00B3036D" w:rsidP="00B6194B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499" w:type="pct"/>
            <w:gridSpan w:val="2"/>
            <w:shd w:val="clear" w:color="auto" w:fill="auto"/>
            <w:noWrap/>
            <w:vAlign w:val="center"/>
            <w:hideMark/>
          </w:tcPr>
          <w:p w:rsidR="00B6194B" w:rsidRPr="0054792E" w:rsidRDefault="00B3036D" w:rsidP="00B6194B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499" w:type="pct"/>
            <w:gridSpan w:val="2"/>
            <w:shd w:val="clear" w:color="auto" w:fill="auto"/>
            <w:noWrap/>
            <w:vAlign w:val="center"/>
            <w:hideMark/>
          </w:tcPr>
          <w:p w:rsidR="00B6194B" w:rsidRPr="0054792E" w:rsidRDefault="00B3036D" w:rsidP="00B6194B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503" w:type="pct"/>
            <w:gridSpan w:val="2"/>
            <w:shd w:val="clear" w:color="auto" w:fill="auto"/>
            <w:noWrap/>
            <w:vAlign w:val="center"/>
            <w:hideMark/>
          </w:tcPr>
          <w:p w:rsidR="00B6194B" w:rsidRPr="0054792E" w:rsidRDefault="00B3036D" w:rsidP="00B6194B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507" w:type="pct"/>
            <w:gridSpan w:val="2"/>
            <w:shd w:val="clear" w:color="auto" w:fill="auto"/>
            <w:noWrap/>
            <w:vAlign w:val="center"/>
            <w:hideMark/>
          </w:tcPr>
          <w:p w:rsidR="00B6194B" w:rsidRPr="0054792E" w:rsidRDefault="00B3036D" w:rsidP="00B6194B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6194B" w:rsidRPr="0054792E" w:rsidRDefault="00B3036D" w:rsidP="00B6194B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</w:tr>
      <w:tr w:rsidR="00555885" w:rsidRPr="0054792E" w:rsidTr="0054792E">
        <w:trPr>
          <w:trHeight w:val="315"/>
        </w:trPr>
        <w:tc>
          <w:tcPr>
            <w:tcW w:w="498" w:type="pct"/>
            <w:shd w:val="clear" w:color="auto" w:fill="auto"/>
            <w:noWrap/>
            <w:hideMark/>
          </w:tcPr>
          <w:p w:rsidR="00B6194B" w:rsidRPr="0054792E" w:rsidRDefault="00B6194B" w:rsidP="00B619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Saline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6194B" w:rsidRPr="0054792E" w:rsidRDefault="00B3036D" w:rsidP="00B6194B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B6194B"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08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6194B" w:rsidRPr="0054792E" w:rsidRDefault="00B3036D" w:rsidP="00B6194B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B6194B"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005</w:t>
            </w:r>
          </w:p>
        </w:tc>
        <w:tc>
          <w:tcPr>
            <w:tcW w:w="498" w:type="pct"/>
            <w:gridSpan w:val="2"/>
            <w:shd w:val="clear" w:color="auto" w:fill="auto"/>
            <w:noWrap/>
            <w:vAlign w:val="center"/>
            <w:hideMark/>
          </w:tcPr>
          <w:p w:rsidR="00B6194B" w:rsidRPr="0054792E" w:rsidRDefault="00B3036D" w:rsidP="00B6194B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499" w:type="pct"/>
            <w:gridSpan w:val="2"/>
            <w:shd w:val="clear" w:color="auto" w:fill="auto"/>
            <w:noWrap/>
            <w:vAlign w:val="center"/>
            <w:hideMark/>
          </w:tcPr>
          <w:p w:rsidR="00B6194B" w:rsidRPr="0054792E" w:rsidRDefault="00B3036D" w:rsidP="00B6194B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499" w:type="pct"/>
            <w:gridSpan w:val="2"/>
            <w:shd w:val="clear" w:color="auto" w:fill="auto"/>
            <w:noWrap/>
            <w:vAlign w:val="center"/>
            <w:hideMark/>
          </w:tcPr>
          <w:p w:rsidR="00B6194B" w:rsidRPr="0054792E" w:rsidRDefault="00B3036D" w:rsidP="00B6194B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499" w:type="pct"/>
            <w:gridSpan w:val="2"/>
            <w:shd w:val="clear" w:color="auto" w:fill="auto"/>
            <w:noWrap/>
            <w:vAlign w:val="center"/>
            <w:hideMark/>
          </w:tcPr>
          <w:p w:rsidR="00B6194B" w:rsidRPr="0054792E" w:rsidRDefault="00B3036D" w:rsidP="00B6194B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503" w:type="pct"/>
            <w:gridSpan w:val="2"/>
            <w:shd w:val="clear" w:color="auto" w:fill="auto"/>
            <w:noWrap/>
            <w:vAlign w:val="center"/>
            <w:hideMark/>
          </w:tcPr>
          <w:p w:rsidR="00B6194B" w:rsidRPr="0054792E" w:rsidRDefault="00B3036D" w:rsidP="00B6194B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507" w:type="pct"/>
            <w:gridSpan w:val="2"/>
            <w:shd w:val="clear" w:color="auto" w:fill="auto"/>
            <w:noWrap/>
            <w:vAlign w:val="center"/>
            <w:hideMark/>
          </w:tcPr>
          <w:p w:rsidR="00B6194B" w:rsidRPr="0054792E" w:rsidRDefault="00B3036D" w:rsidP="00B6194B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6194B" w:rsidRPr="0054792E" w:rsidRDefault="00B3036D" w:rsidP="00B6194B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</w:tr>
      <w:tr w:rsidR="0054792E" w:rsidRPr="0054792E" w:rsidTr="0054792E">
        <w:trPr>
          <w:trHeight w:val="300"/>
        </w:trPr>
        <w:tc>
          <w:tcPr>
            <w:tcW w:w="5000" w:type="pct"/>
            <w:gridSpan w:val="16"/>
            <w:shd w:val="clear" w:color="auto" w:fill="auto"/>
            <w:noWrap/>
            <w:vAlign w:val="center"/>
          </w:tcPr>
          <w:p w:rsidR="00342690" w:rsidRPr="0054792E" w:rsidRDefault="00342690" w:rsidP="0034269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4792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lastRenderedPageBreak/>
              <w:t>Dypsnea</w:t>
            </w:r>
            <w:proofErr w:type="spellEnd"/>
          </w:p>
        </w:tc>
      </w:tr>
      <w:tr w:rsidR="0054792E" w:rsidRPr="0054792E" w:rsidTr="0054792E">
        <w:trPr>
          <w:trHeight w:val="454"/>
        </w:trPr>
        <w:tc>
          <w:tcPr>
            <w:tcW w:w="498" w:type="pct"/>
            <w:shd w:val="clear" w:color="auto" w:fill="auto"/>
            <w:noWrap/>
            <w:vAlign w:val="bottom"/>
            <w:hideMark/>
          </w:tcPr>
          <w:p w:rsidR="00342690" w:rsidRPr="0054792E" w:rsidRDefault="00342690" w:rsidP="003426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499" w:type="pct"/>
            <w:shd w:val="clear" w:color="auto" w:fill="auto"/>
            <w:vAlign w:val="bottom"/>
            <w:hideMark/>
          </w:tcPr>
          <w:p w:rsidR="00342690" w:rsidRPr="0054792E" w:rsidRDefault="00342690" w:rsidP="003426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2 – Day 1</w:t>
            </w:r>
          </w:p>
        </w:tc>
        <w:tc>
          <w:tcPr>
            <w:tcW w:w="499" w:type="pct"/>
            <w:shd w:val="clear" w:color="auto" w:fill="auto"/>
            <w:vAlign w:val="bottom"/>
            <w:hideMark/>
          </w:tcPr>
          <w:p w:rsidR="00342690" w:rsidRPr="0054792E" w:rsidRDefault="00342690" w:rsidP="003426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3 – Day 1</w:t>
            </w:r>
          </w:p>
        </w:tc>
        <w:tc>
          <w:tcPr>
            <w:tcW w:w="494" w:type="pct"/>
            <w:shd w:val="clear" w:color="auto" w:fill="auto"/>
            <w:vAlign w:val="bottom"/>
            <w:hideMark/>
          </w:tcPr>
          <w:p w:rsidR="00342690" w:rsidRPr="0054792E" w:rsidRDefault="00342690" w:rsidP="003426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4 – Day 1</w:t>
            </w:r>
          </w:p>
        </w:tc>
        <w:tc>
          <w:tcPr>
            <w:tcW w:w="503" w:type="pct"/>
            <w:gridSpan w:val="3"/>
            <w:shd w:val="clear" w:color="auto" w:fill="auto"/>
            <w:vAlign w:val="bottom"/>
            <w:hideMark/>
          </w:tcPr>
          <w:p w:rsidR="00342690" w:rsidRPr="0054792E" w:rsidRDefault="00342690" w:rsidP="003426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5 – Day 1</w:t>
            </w:r>
          </w:p>
        </w:tc>
        <w:tc>
          <w:tcPr>
            <w:tcW w:w="499" w:type="pct"/>
            <w:gridSpan w:val="2"/>
            <w:shd w:val="clear" w:color="auto" w:fill="auto"/>
            <w:vAlign w:val="bottom"/>
            <w:hideMark/>
          </w:tcPr>
          <w:p w:rsidR="00342690" w:rsidRPr="0054792E" w:rsidRDefault="00342690" w:rsidP="003426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6 – Day 1</w:t>
            </w:r>
          </w:p>
        </w:tc>
        <w:tc>
          <w:tcPr>
            <w:tcW w:w="499" w:type="pct"/>
            <w:gridSpan w:val="2"/>
            <w:shd w:val="clear" w:color="auto" w:fill="auto"/>
            <w:vAlign w:val="bottom"/>
            <w:hideMark/>
          </w:tcPr>
          <w:p w:rsidR="00342690" w:rsidRPr="0054792E" w:rsidRDefault="00342690" w:rsidP="003426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7 – Day 1</w:t>
            </w:r>
          </w:p>
        </w:tc>
        <w:tc>
          <w:tcPr>
            <w:tcW w:w="503" w:type="pct"/>
            <w:gridSpan w:val="2"/>
            <w:shd w:val="clear" w:color="auto" w:fill="auto"/>
            <w:vAlign w:val="bottom"/>
            <w:hideMark/>
          </w:tcPr>
          <w:p w:rsidR="00342690" w:rsidRPr="0054792E" w:rsidRDefault="00342690" w:rsidP="003426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8 – Day 1</w:t>
            </w:r>
          </w:p>
        </w:tc>
        <w:tc>
          <w:tcPr>
            <w:tcW w:w="507" w:type="pct"/>
            <w:gridSpan w:val="2"/>
            <w:shd w:val="clear" w:color="auto" w:fill="auto"/>
            <w:vAlign w:val="bottom"/>
            <w:hideMark/>
          </w:tcPr>
          <w:p w:rsidR="00342690" w:rsidRPr="0054792E" w:rsidRDefault="00342690" w:rsidP="003426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9 – Day 1</w:t>
            </w:r>
          </w:p>
        </w:tc>
        <w:tc>
          <w:tcPr>
            <w:tcW w:w="499" w:type="pct"/>
            <w:shd w:val="clear" w:color="auto" w:fill="auto"/>
            <w:vAlign w:val="bottom"/>
            <w:hideMark/>
          </w:tcPr>
          <w:p w:rsidR="00342690" w:rsidRPr="0054792E" w:rsidRDefault="00342690" w:rsidP="003426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10 – Day 1</w:t>
            </w:r>
          </w:p>
        </w:tc>
      </w:tr>
      <w:tr w:rsidR="00555885" w:rsidRPr="0054792E" w:rsidTr="0054792E">
        <w:trPr>
          <w:trHeight w:val="300"/>
        </w:trPr>
        <w:tc>
          <w:tcPr>
            <w:tcW w:w="498" w:type="pct"/>
            <w:shd w:val="clear" w:color="auto" w:fill="auto"/>
            <w:noWrap/>
            <w:hideMark/>
          </w:tcPr>
          <w:p w:rsidR="000568C6" w:rsidRPr="0054792E" w:rsidRDefault="000568C6" w:rsidP="000568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  <w:proofErr w:type="spellStart"/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ctoine</w:t>
            </w:r>
            <w:proofErr w:type="spellEnd"/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0568C6" w:rsidRPr="0054792E" w:rsidRDefault="00B3036D" w:rsidP="000568C6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0568C6"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04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0568C6" w:rsidRPr="0054792E" w:rsidRDefault="00B3036D" w:rsidP="000568C6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0568C6"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01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568C6" w:rsidRPr="0054792E" w:rsidRDefault="00B3036D" w:rsidP="000568C6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503" w:type="pct"/>
            <w:gridSpan w:val="3"/>
            <w:shd w:val="clear" w:color="auto" w:fill="auto"/>
            <w:noWrap/>
            <w:vAlign w:val="center"/>
            <w:hideMark/>
          </w:tcPr>
          <w:p w:rsidR="000568C6" w:rsidRPr="0054792E" w:rsidRDefault="00B3036D" w:rsidP="000568C6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499" w:type="pct"/>
            <w:gridSpan w:val="2"/>
            <w:shd w:val="clear" w:color="auto" w:fill="auto"/>
            <w:noWrap/>
            <w:vAlign w:val="center"/>
            <w:hideMark/>
          </w:tcPr>
          <w:p w:rsidR="000568C6" w:rsidRPr="0054792E" w:rsidRDefault="00B3036D" w:rsidP="000568C6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499" w:type="pct"/>
            <w:gridSpan w:val="2"/>
            <w:shd w:val="clear" w:color="auto" w:fill="auto"/>
            <w:noWrap/>
            <w:vAlign w:val="center"/>
            <w:hideMark/>
          </w:tcPr>
          <w:p w:rsidR="000568C6" w:rsidRPr="0054792E" w:rsidRDefault="00B3036D" w:rsidP="000568C6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503" w:type="pct"/>
            <w:gridSpan w:val="2"/>
            <w:shd w:val="clear" w:color="auto" w:fill="auto"/>
            <w:noWrap/>
            <w:vAlign w:val="center"/>
            <w:hideMark/>
          </w:tcPr>
          <w:p w:rsidR="000568C6" w:rsidRPr="0054792E" w:rsidRDefault="00B3036D" w:rsidP="000568C6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507" w:type="pct"/>
            <w:gridSpan w:val="2"/>
            <w:shd w:val="clear" w:color="auto" w:fill="auto"/>
            <w:noWrap/>
            <w:vAlign w:val="center"/>
            <w:hideMark/>
          </w:tcPr>
          <w:p w:rsidR="000568C6" w:rsidRPr="0054792E" w:rsidRDefault="00B3036D" w:rsidP="000568C6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0568C6" w:rsidRPr="0054792E" w:rsidRDefault="00B3036D" w:rsidP="000568C6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</w:tr>
      <w:tr w:rsidR="0054792E" w:rsidRPr="0054792E" w:rsidTr="0054792E">
        <w:trPr>
          <w:trHeight w:val="315"/>
        </w:trPr>
        <w:tc>
          <w:tcPr>
            <w:tcW w:w="498" w:type="pct"/>
            <w:shd w:val="clear" w:color="auto" w:fill="auto"/>
            <w:noWrap/>
            <w:hideMark/>
          </w:tcPr>
          <w:p w:rsidR="000568C6" w:rsidRPr="0054792E" w:rsidRDefault="000568C6" w:rsidP="000568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Saline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0568C6" w:rsidRPr="0054792E" w:rsidRDefault="00B3036D" w:rsidP="000568C6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0568C6"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317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0568C6" w:rsidRPr="0054792E" w:rsidRDefault="00B3036D" w:rsidP="000568C6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0568C6"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24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568C6" w:rsidRPr="0054792E" w:rsidRDefault="00B3036D" w:rsidP="000568C6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0568C6"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098</w:t>
            </w:r>
          </w:p>
        </w:tc>
        <w:tc>
          <w:tcPr>
            <w:tcW w:w="503" w:type="pct"/>
            <w:gridSpan w:val="3"/>
            <w:shd w:val="clear" w:color="auto" w:fill="auto"/>
            <w:noWrap/>
            <w:vAlign w:val="center"/>
            <w:hideMark/>
          </w:tcPr>
          <w:p w:rsidR="000568C6" w:rsidRPr="0054792E" w:rsidRDefault="00B3036D" w:rsidP="000568C6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0568C6"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039</w:t>
            </w:r>
          </w:p>
        </w:tc>
        <w:tc>
          <w:tcPr>
            <w:tcW w:w="499" w:type="pct"/>
            <w:gridSpan w:val="2"/>
            <w:shd w:val="clear" w:color="auto" w:fill="auto"/>
            <w:noWrap/>
            <w:vAlign w:val="center"/>
            <w:hideMark/>
          </w:tcPr>
          <w:p w:rsidR="000568C6" w:rsidRPr="0054792E" w:rsidRDefault="00B3036D" w:rsidP="000568C6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0568C6"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016</w:t>
            </w:r>
          </w:p>
        </w:tc>
        <w:tc>
          <w:tcPr>
            <w:tcW w:w="499" w:type="pct"/>
            <w:gridSpan w:val="2"/>
            <w:shd w:val="clear" w:color="auto" w:fill="auto"/>
            <w:noWrap/>
            <w:vAlign w:val="center"/>
            <w:hideMark/>
          </w:tcPr>
          <w:p w:rsidR="000568C6" w:rsidRPr="0054792E" w:rsidRDefault="00B3036D" w:rsidP="000568C6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0568C6"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009</w:t>
            </w:r>
          </w:p>
        </w:tc>
        <w:tc>
          <w:tcPr>
            <w:tcW w:w="503" w:type="pct"/>
            <w:gridSpan w:val="2"/>
            <w:shd w:val="clear" w:color="auto" w:fill="auto"/>
            <w:noWrap/>
            <w:vAlign w:val="center"/>
            <w:hideMark/>
          </w:tcPr>
          <w:p w:rsidR="000568C6" w:rsidRPr="0054792E" w:rsidRDefault="00B3036D" w:rsidP="000568C6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0568C6"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013</w:t>
            </w:r>
          </w:p>
        </w:tc>
        <w:tc>
          <w:tcPr>
            <w:tcW w:w="507" w:type="pct"/>
            <w:gridSpan w:val="2"/>
            <w:shd w:val="clear" w:color="auto" w:fill="auto"/>
            <w:noWrap/>
            <w:vAlign w:val="center"/>
            <w:hideMark/>
          </w:tcPr>
          <w:p w:rsidR="000568C6" w:rsidRPr="0054792E" w:rsidRDefault="00B3036D" w:rsidP="000568C6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0568C6"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00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0568C6" w:rsidRPr="0054792E" w:rsidRDefault="00B3036D" w:rsidP="000568C6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0568C6"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009</w:t>
            </w:r>
          </w:p>
        </w:tc>
      </w:tr>
      <w:tr w:rsidR="00857019" w:rsidRPr="0054792E" w:rsidTr="0054792E">
        <w:trPr>
          <w:trHeight w:val="300"/>
        </w:trPr>
        <w:tc>
          <w:tcPr>
            <w:tcW w:w="5000" w:type="pct"/>
            <w:gridSpan w:val="16"/>
            <w:shd w:val="clear" w:color="auto" w:fill="auto"/>
            <w:noWrap/>
            <w:vAlign w:val="center"/>
          </w:tcPr>
          <w:p w:rsidR="00857019" w:rsidRPr="0054792E" w:rsidRDefault="00857019" w:rsidP="0085701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Expectoration</w:t>
            </w:r>
          </w:p>
        </w:tc>
      </w:tr>
      <w:tr w:rsidR="00555885" w:rsidRPr="0054792E" w:rsidTr="0054792E">
        <w:trPr>
          <w:trHeight w:val="454"/>
        </w:trPr>
        <w:tc>
          <w:tcPr>
            <w:tcW w:w="498" w:type="pct"/>
            <w:shd w:val="clear" w:color="auto" w:fill="auto"/>
            <w:noWrap/>
            <w:vAlign w:val="bottom"/>
            <w:hideMark/>
          </w:tcPr>
          <w:p w:rsidR="00857019" w:rsidRPr="0054792E" w:rsidRDefault="00857019" w:rsidP="008570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499" w:type="pct"/>
            <w:shd w:val="clear" w:color="auto" w:fill="auto"/>
            <w:vAlign w:val="bottom"/>
          </w:tcPr>
          <w:p w:rsidR="00857019" w:rsidRPr="0054792E" w:rsidRDefault="00857019" w:rsidP="008570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2 – Day 1</w:t>
            </w:r>
          </w:p>
        </w:tc>
        <w:tc>
          <w:tcPr>
            <w:tcW w:w="499" w:type="pct"/>
            <w:shd w:val="clear" w:color="auto" w:fill="auto"/>
            <w:vAlign w:val="bottom"/>
          </w:tcPr>
          <w:p w:rsidR="00857019" w:rsidRPr="0054792E" w:rsidRDefault="00857019" w:rsidP="008570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3 – Day 1</w:t>
            </w:r>
          </w:p>
        </w:tc>
        <w:tc>
          <w:tcPr>
            <w:tcW w:w="498" w:type="pct"/>
            <w:gridSpan w:val="2"/>
            <w:shd w:val="clear" w:color="auto" w:fill="auto"/>
            <w:vAlign w:val="bottom"/>
          </w:tcPr>
          <w:p w:rsidR="00857019" w:rsidRPr="0054792E" w:rsidRDefault="00857019" w:rsidP="008570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4 – Day 1</w:t>
            </w:r>
          </w:p>
        </w:tc>
        <w:tc>
          <w:tcPr>
            <w:tcW w:w="503" w:type="pct"/>
            <w:gridSpan w:val="3"/>
            <w:shd w:val="clear" w:color="auto" w:fill="auto"/>
            <w:vAlign w:val="bottom"/>
          </w:tcPr>
          <w:p w:rsidR="00857019" w:rsidRPr="0054792E" w:rsidRDefault="00857019" w:rsidP="008570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5 – Day 1</w:t>
            </w:r>
          </w:p>
        </w:tc>
        <w:tc>
          <w:tcPr>
            <w:tcW w:w="499" w:type="pct"/>
            <w:gridSpan w:val="2"/>
            <w:shd w:val="clear" w:color="auto" w:fill="auto"/>
            <w:vAlign w:val="bottom"/>
          </w:tcPr>
          <w:p w:rsidR="00857019" w:rsidRPr="0054792E" w:rsidRDefault="00857019" w:rsidP="008570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6 – Day 1</w:t>
            </w:r>
          </w:p>
        </w:tc>
        <w:tc>
          <w:tcPr>
            <w:tcW w:w="501" w:type="pct"/>
            <w:gridSpan w:val="2"/>
            <w:shd w:val="clear" w:color="auto" w:fill="auto"/>
            <w:vAlign w:val="bottom"/>
          </w:tcPr>
          <w:p w:rsidR="00857019" w:rsidRPr="0054792E" w:rsidRDefault="00857019" w:rsidP="008570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7 – Day 1</w:t>
            </w:r>
          </w:p>
        </w:tc>
        <w:tc>
          <w:tcPr>
            <w:tcW w:w="503" w:type="pct"/>
            <w:gridSpan w:val="2"/>
            <w:shd w:val="clear" w:color="auto" w:fill="auto"/>
            <w:vAlign w:val="bottom"/>
          </w:tcPr>
          <w:p w:rsidR="00857019" w:rsidRPr="0054792E" w:rsidRDefault="00857019" w:rsidP="008570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8 – Day 1</w:t>
            </w:r>
          </w:p>
        </w:tc>
        <w:tc>
          <w:tcPr>
            <w:tcW w:w="501" w:type="pct"/>
            <w:shd w:val="clear" w:color="auto" w:fill="auto"/>
            <w:vAlign w:val="bottom"/>
          </w:tcPr>
          <w:p w:rsidR="00857019" w:rsidRPr="0054792E" w:rsidRDefault="00857019" w:rsidP="008570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9 – Day 1</w:t>
            </w:r>
          </w:p>
        </w:tc>
        <w:tc>
          <w:tcPr>
            <w:tcW w:w="499" w:type="pct"/>
            <w:shd w:val="clear" w:color="auto" w:fill="auto"/>
            <w:vAlign w:val="bottom"/>
            <w:hideMark/>
          </w:tcPr>
          <w:p w:rsidR="00857019" w:rsidRPr="0054792E" w:rsidRDefault="00857019" w:rsidP="008570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10 – Day 1</w:t>
            </w:r>
          </w:p>
        </w:tc>
      </w:tr>
      <w:tr w:rsidR="00555885" w:rsidRPr="0054792E" w:rsidTr="0054792E">
        <w:trPr>
          <w:trHeight w:val="300"/>
        </w:trPr>
        <w:tc>
          <w:tcPr>
            <w:tcW w:w="498" w:type="pct"/>
            <w:shd w:val="clear" w:color="auto" w:fill="auto"/>
            <w:noWrap/>
            <w:hideMark/>
          </w:tcPr>
          <w:p w:rsidR="00857019" w:rsidRPr="0054792E" w:rsidRDefault="00857019" w:rsidP="008570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  <w:proofErr w:type="spellStart"/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ctoine</w:t>
            </w:r>
            <w:proofErr w:type="spellEnd"/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857019" w:rsidRPr="0054792E" w:rsidRDefault="00B3036D" w:rsidP="0085701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857019"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99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857019" w:rsidRPr="0054792E" w:rsidRDefault="00B3036D" w:rsidP="0085701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857019"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821</w:t>
            </w:r>
          </w:p>
        </w:tc>
        <w:tc>
          <w:tcPr>
            <w:tcW w:w="498" w:type="pct"/>
            <w:gridSpan w:val="2"/>
            <w:shd w:val="clear" w:color="auto" w:fill="auto"/>
            <w:noWrap/>
            <w:vAlign w:val="center"/>
            <w:hideMark/>
          </w:tcPr>
          <w:p w:rsidR="00857019" w:rsidRPr="0054792E" w:rsidRDefault="00B3036D" w:rsidP="0085701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857019"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503" w:type="pct"/>
            <w:gridSpan w:val="3"/>
            <w:shd w:val="clear" w:color="auto" w:fill="auto"/>
            <w:noWrap/>
            <w:vAlign w:val="center"/>
            <w:hideMark/>
          </w:tcPr>
          <w:p w:rsidR="00857019" w:rsidRPr="0054792E" w:rsidRDefault="00B3036D" w:rsidP="0085701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857019"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011</w:t>
            </w:r>
          </w:p>
        </w:tc>
        <w:tc>
          <w:tcPr>
            <w:tcW w:w="499" w:type="pct"/>
            <w:gridSpan w:val="2"/>
            <w:shd w:val="clear" w:color="auto" w:fill="auto"/>
            <w:noWrap/>
            <w:vAlign w:val="center"/>
            <w:hideMark/>
          </w:tcPr>
          <w:p w:rsidR="00857019" w:rsidRPr="0054792E" w:rsidRDefault="00B3036D" w:rsidP="0085701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501" w:type="pct"/>
            <w:gridSpan w:val="2"/>
            <w:shd w:val="clear" w:color="auto" w:fill="auto"/>
            <w:noWrap/>
            <w:vAlign w:val="center"/>
            <w:hideMark/>
          </w:tcPr>
          <w:p w:rsidR="00857019" w:rsidRPr="0054792E" w:rsidRDefault="00B3036D" w:rsidP="0085701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503" w:type="pct"/>
            <w:gridSpan w:val="2"/>
            <w:shd w:val="clear" w:color="auto" w:fill="auto"/>
            <w:noWrap/>
            <w:vAlign w:val="center"/>
            <w:hideMark/>
          </w:tcPr>
          <w:p w:rsidR="00857019" w:rsidRPr="0054792E" w:rsidRDefault="00B3036D" w:rsidP="0085701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57019" w:rsidRPr="0054792E" w:rsidRDefault="00B3036D" w:rsidP="0085701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857019" w:rsidRPr="0054792E" w:rsidRDefault="00B3036D" w:rsidP="0085701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</w:tr>
      <w:tr w:rsidR="00555885" w:rsidRPr="0054792E" w:rsidTr="0054792E">
        <w:trPr>
          <w:trHeight w:val="315"/>
        </w:trPr>
        <w:tc>
          <w:tcPr>
            <w:tcW w:w="498" w:type="pct"/>
            <w:shd w:val="clear" w:color="auto" w:fill="auto"/>
            <w:noWrap/>
            <w:hideMark/>
          </w:tcPr>
          <w:p w:rsidR="00857019" w:rsidRPr="0054792E" w:rsidRDefault="00857019" w:rsidP="008570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Saline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857019" w:rsidRPr="0054792E" w:rsidRDefault="00B3036D" w:rsidP="0085701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857019"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63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857019" w:rsidRPr="0054792E" w:rsidRDefault="00B3036D" w:rsidP="0085701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857019"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440</w:t>
            </w:r>
          </w:p>
        </w:tc>
        <w:tc>
          <w:tcPr>
            <w:tcW w:w="498" w:type="pct"/>
            <w:gridSpan w:val="2"/>
            <w:shd w:val="clear" w:color="auto" w:fill="auto"/>
            <w:noWrap/>
            <w:vAlign w:val="center"/>
            <w:hideMark/>
          </w:tcPr>
          <w:p w:rsidR="00857019" w:rsidRPr="0054792E" w:rsidRDefault="00B3036D" w:rsidP="0085701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857019"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327</w:t>
            </w:r>
          </w:p>
        </w:tc>
        <w:tc>
          <w:tcPr>
            <w:tcW w:w="503" w:type="pct"/>
            <w:gridSpan w:val="3"/>
            <w:shd w:val="clear" w:color="auto" w:fill="auto"/>
            <w:noWrap/>
            <w:vAlign w:val="center"/>
            <w:hideMark/>
          </w:tcPr>
          <w:p w:rsidR="00857019" w:rsidRPr="0054792E" w:rsidRDefault="00B3036D" w:rsidP="0085701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857019"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021</w:t>
            </w:r>
          </w:p>
        </w:tc>
        <w:tc>
          <w:tcPr>
            <w:tcW w:w="499" w:type="pct"/>
            <w:gridSpan w:val="2"/>
            <w:shd w:val="clear" w:color="auto" w:fill="auto"/>
            <w:noWrap/>
            <w:vAlign w:val="center"/>
            <w:hideMark/>
          </w:tcPr>
          <w:p w:rsidR="00857019" w:rsidRPr="0054792E" w:rsidRDefault="00B3036D" w:rsidP="0085701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857019"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003</w:t>
            </w:r>
          </w:p>
        </w:tc>
        <w:tc>
          <w:tcPr>
            <w:tcW w:w="501" w:type="pct"/>
            <w:gridSpan w:val="2"/>
            <w:shd w:val="clear" w:color="auto" w:fill="auto"/>
            <w:noWrap/>
            <w:vAlign w:val="center"/>
            <w:hideMark/>
          </w:tcPr>
          <w:p w:rsidR="00857019" w:rsidRPr="0054792E" w:rsidRDefault="00B3036D" w:rsidP="0085701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503" w:type="pct"/>
            <w:gridSpan w:val="2"/>
            <w:shd w:val="clear" w:color="auto" w:fill="auto"/>
            <w:noWrap/>
            <w:vAlign w:val="center"/>
            <w:hideMark/>
          </w:tcPr>
          <w:p w:rsidR="00857019" w:rsidRPr="0054792E" w:rsidRDefault="00B3036D" w:rsidP="0085701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857019" w:rsidRPr="0054792E" w:rsidRDefault="00B3036D" w:rsidP="0085701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857019" w:rsidRPr="0054792E" w:rsidRDefault="00B3036D" w:rsidP="0085701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</w:tr>
      <w:tr w:rsidR="0054792E" w:rsidRPr="0054792E" w:rsidTr="0054792E">
        <w:trPr>
          <w:trHeight w:val="300"/>
        </w:trPr>
        <w:tc>
          <w:tcPr>
            <w:tcW w:w="5000" w:type="pct"/>
            <w:gridSpan w:val="16"/>
            <w:shd w:val="clear" w:color="auto" w:fill="auto"/>
            <w:noWrap/>
            <w:vAlign w:val="center"/>
          </w:tcPr>
          <w:p w:rsidR="00E94015" w:rsidRPr="0054792E" w:rsidRDefault="00E94015" w:rsidP="00E9401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Auscultation findings</w:t>
            </w:r>
          </w:p>
        </w:tc>
      </w:tr>
      <w:tr w:rsidR="0054792E" w:rsidRPr="0054792E" w:rsidTr="0054792E">
        <w:trPr>
          <w:trHeight w:val="454"/>
        </w:trPr>
        <w:tc>
          <w:tcPr>
            <w:tcW w:w="498" w:type="pct"/>
            <w:shd w:val="clear" w:color="auto" w:fill="auto"/>
            <w:noWrap/>
            <w:vAlign w:val="bottom"/>
            <w:hideMark/>
          </w:tcPr>
          <w:p w:rsidR="00E94015" w:rsidRPr="0054792E" w:rsidRDefault="00E94015" w:rsidP="00E940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499" w:type="pct"/>
            <w:shd w:val="clear" w:color="auto" w:fill="auto"/>
            <w:vAlign w:val="bottom"/>
            <w:hideMark/>
          </w:tcPr>
          <w:p w:rsidR="00E94015" w:rsidRPr="0054792E" w:rsidRDefault="00E94015" w:rsidP="00E940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2 – Day 1</w:t>
            </w:r>
          </w:p>
        </w:tc>
        <w:tc>
          <w:tcPr>
            <w:tcW w:w="499" w:type="pct"/>
            <w:shd w:val="clear" w:color="auto" w:fill="auto"/>
            <w:vAlign w:val="bottom"/>
            <w:hideMark/>
          </w:tcPr>
          <w:p w:rsidR="00E94015" w:rsidRPr="0054792E" w:rsidRDefault="00E94015" w:rsidP="00E940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3 – Day 1</w:t>
            </w:r>
          </w:p>
        </w:tc>
        <w:tc>
          <w:tcPr>
            <w:tcW w:w="502" w:type="pct"/>
            <w:gridSpan w:val="3"/>
            <w:shd w:val="clear" w:color="auto" w:fill="auto"/>
            <w:vAlign w:val="bottom"/>
            <w:hideMark/>
          </w:tcPr>
          <w:p w:rsidR="00E94015" w:rsidRPr="0054792E" w:rsidRDefault="00E94015" w:rsidP="00E940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4 – Day 1</w:t>
            </w:r>
          </w:p>
        </w:tc>
        <w:tc>
          <w:tcPr>
            <w:tcW w:w="499" w:type="pct"/>
            <w:gridSpan w:val="2"/>
            <w:shd w:val="clear" w:color="auto" w:fill="auto"/>
            <w:vAlign w:val="bottom"/>
            <w:hideMark/>
          </w:tcPr>
          <w:p w:rsidR="00E94015" w:rsidRPr="0054792E" w:rsidRDefault="00E94015" w:rsidP="00E940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5 – Day 1</w:t>
            </w:r>
          </w:p>
        </w:tc>
        <w:tc>
          <w:tcPr>
            <w:tcW w:w="499" w:type="pct"/>
            <w:gridSpan w:val="2"/>
            <w:shd w:val="clear" w:color="auto" w:fill="auto"/>
            <w:vAlign w:val="bottom"/>
            <w:hideMark/>
          </w:tcPr>
          <w:p w:rsidR="00E94015" w:rsidRPr="0054792E" w:rsidRDefault="00E94015" w:rsidP="00E940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6 – Day 1</w:t>
            </w:r>
          </w:p>
        </w:tc>
        <w:tc>
          <w:tcPr>
            <w:tcW w:w="501" w:type="pct"/>
            <w:gridSpan w:val="2"/>
            <w:shd w:val="clear" w:color="auto" w:fill="auto"/>
            <w:vAlign w:val="bottom"/>
            <w:hideMark/>
          </w:tcPr>
          <w:p w:rsidR="00E94015" w:rsidRPr="0054792E" w:rsidRDefault="00E94015" w:rsidP="00E940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7 – Day 1</w:t>
            </w:r>
          </w:p>
        </w:tc>
        <w:tc>
          <w:tcPr>
            <w:tcW w:w="503" w:type="pct"/>
            <w:gridSpan w:val="2"/>
            <w:shd w:val="clear" w:color="auto" w:fill="auto"/>
            <w:vAlign w:val="bottom"/>
            <w:hideMark/>
          </w:tcPr>
          <w:p w:rsidR="00E94015" w:rsidRPr="0054792E" w:rsidRDefault="00E94015" w:rsidP="00E940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8 – Day 1</w:t>
            </w:r>
          </w:p>
        </w:tc>
        <w:tc>
          <w:tcPr>
            <w:tcW w:w="501" w:type="pct"/>
            <w:shd w:val="clear" w:color="auto" w:fill="auto"/>
            <w:vAlign w:val="bottom"/>
            <w:hideMark/>
          </w:tcPr>
          <w:p w:rsidR="00E94015" w:rsidRPr="0054792E" w:rsidRDefault="00E94015" w:rsidP="00E940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9 – Day 1</w:t>
            </w:r>
          </w:p>
        </w:tc>
        <w:tc>
          <w:tcPr>
            <w:tcW w:w="499" w:type="pct"/>
            <w:shd w:val="clear" w:color="auto" w:fill="auto"/>
            <w:vAlign w:val="bottom"/>
            <w:hideMark/>
          </w:tcPr>
          <w:p w:rsidR="00E94015" w:rsidRPr="0054792E" w:rsidRDefault="00E94015" w:rsidP="00E940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10 – Day 1</w:t>
            </w:r>
          </w:p>
        </w:tc>
      </w:tr>
      <w:tr w:rsidR="00555885" w:rsidRPr="0054792E" w:rsidTr="0054792E">
        <w:trPr>
          <w:trHeight w:val="300"/>
        </w:trPr>
        <w:tc>
          <w:tcPr>
            <w:tcW w:w="498" w:type="pct"/>
            <w:shd w:val="clear" w:color="auto" w:fill="auto"/>
            <w:noWrap/>
            <w:hideMark/>
          </w:tcPr>
          <w:p w:rsidR="00574D17" w:rsidRPr="0054792E" w:rsidRDefault="00574D17" w:rsidP="00574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  <w:proofErr w:type="spellStart"/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ctoine</w:t>
            </w:r>
            <w:proofErr w:type="spellEnd"/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574D17" w:rsidRPr="0054792E" w:rsidRDefault="00B3036D" w:rsidP="00574D1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574D17"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00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574D17" w:rsidRPr="0054792E" w:rsidRDefault="00B3036D" w:rsidP="00574D1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502" w:type="pct"/>
            <w:gridSpan w:val="3"/>
            <w:shd w:val="clear" w:color="auto" w:fill="auto"/>
            <w:noWrap/>
            <w:vAlign w:val="center"/>
            <w:hideMark/>
          </w:tcPr>
          <w:p w:rsidR="00574D17" w:rsidRPr="0054792E" w:rsidRDefault="00B3036D" w:rsidP="00574D1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499" w:type="pct"/>
            <w:gridSpan w:val="2"/>
            <w:shd w:val="clear" w:color="auto" w:fill="auto"/>
            <w:noWrap/>
            <w:vAlign w:val="center"/>
            <w:hideMark/>
          </w:tcPr>
          <w:p w:rsidR="00574D17" w:rsidRPr="0054792E" w:rsidRDefault="00B3036D" w:rsidP="00574D1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499" w:type="pct"/>
            <w:gridSpan w:val="2"/>
            <w:shd w:val="clear" w:color="auto" w:fill="auto"/>
            <w:noWrap/>
            <w:vAlign w:val="center"/>
            <w:hideMark/>
          </w:tcPr>
          <w:p w:rsidR="00574D17" w:rsidRPr="0054792E" w:rsidRDefault="00B3036D" w:rsidP="00574D1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501" w:type="pct"/>
            <w:gridSpan w:val="2"/>
            <w:shd w:val="clear" w:color="auto" w:fill="auto"/>
            <w:noWrap/>
            <w:vAlign w:val="center"/>
            <w:hideMark/>
          </w:tcPr>
          <w:p w:rsidR="00574D17" w:rsidRPr="0054792E" w:rsidRDefault="00B3036D" w:rsidP="00574D1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503" w:type="pct"/>
            <w:gridSpan w:val="2"/>
            <w:shd w:val="clear" w:color="auto" w:fill="auto"/>
            <w:noWrap/>
            <w:vAlign w:val="center"/>
            <w:hideMark/>
          </w:tcPr>
          <w:p w:rsidR="00574D17" w:rsidRPr="0054792E" w:rsidRDefault="00B3036D" w:rsidP="00574D1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74D17" w:rsidRPr="0054792E" w:rsidRDefault="00B3036D" w:rsidP="00574D1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574D17" w:rsidRPr="0054792E" w:rsidRDefault="00B3036D" w:rsidP="00574D1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</w:tr>
      <w:tr w:rsidR="0054792E" w:rsidRPr="0054792E" w:rsidTr="0054792E">
        <w:trPr>
          <w:trHeight w:val="315"/>
        </w:trPr>
        <w:tc>
          <w:tcPr>
            <w:tcW w:w="498" w:type="pct"/>
            <w:shd w:val="clear" w:color="auto" w:fill="auto"/>
            <w:noWrap/>
            <w:hideMark/>
          </w:tcPr>
          <w:p w:rsidR="00574D17" w:rsidRPr="0054792E" w:rsidRDefault="00574D17" w:rsidP="00574D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Saline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574D17" w:rsidRPr="0054792E" w:rsidRDefault="00B3036D" w:rsidP="00574D1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574D17"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157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574D17" w:rsidRPr="0054792E" w:rsidRDefault="00B3036D" w:rsidP="00574D1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574D17"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371</w:t>
            </w:r>
          </w:p>
        </w:tc>
        <w:tc>
          <w:tcPr>
            <w:tcW w:w="502" w:type="pct"/>
            <w:gridSpan w:val="3"/>
            <w:shd w:val="clear" w:color="auto" w:fill="auto"/>
            <w:noWrap/>
            <w:vAlign w:val="center"/>
            <w:hideMark/>
          </w:tcPr>
          <w:p w:rsidR="00574D17" w:rsidRPr="0054792E" w:rsidRDefault="00B3036D" w:rsidP="00574D1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574D17"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012</w:t>
            </w:r>
          </w:p>
        </w:tc>
        <w:tc>
          <w:tcPr>
            <w:tcW w:w="499" w:type="pct"/>
            <w:gridSpan w:val="2"/>
            <w:shd w:val="clear" w:color="auto" w:fill="auto"/>
            <w:noWrap/>
            <w:vAlign w:val="center"/>
            <w:hideMark/>
          </w:tcPr>
          <w:p w:rsidR="00574D17" w:rsidRPr="0054792E" w:rsidRDefault="00B3036D" w:rsidP="00574D1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574D17"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019</w:t>
            </w:r>
          </w:p>
        </w:tc>
        <w:tc>
          <w:tcPr>
            <w:tcW w:w="499" w:type="pct"/>
            <w:gridSpan w:val="2"/>
            <w:shd w:val="clear" w:color="auto" w:fill="auto"/>
            <w:noWrap/>
            <w:vAlign w:val="center"/>
            <w:hideMark/>
          </w:tcPr>
          <w:p w:rsidR="00574D17" w:rsidRPr="0054792E" w:rsidRDefault="00B3036D" w:rsidP="00574D1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501" w:type="pct"/>
            <w:gridSpan w:val="2"/>
            <w:shd w:val="clear" w:color="auto" w:fill="auto"/>
            <w:noWrap/>
            <w:vAlign w:val="center"/>
            <w:hideMark/>
          </w:tcPr>
          <w:p w:rsidR="00574D17" w:rsidRPr="0054792E" w:rsidRDefault="00B3036D" w:rsidP="00574D1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574D17"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001</w:t>
            </w:r>
          </w:p>
        </w:tc>
        <w:tc>
          <w:tcPr>
            <w:tcW w:w="503" w:type="pct"/>
            <w:gridSpan w:val="2"/>
            <w:shd w:val="clear" w:color="auto" w:fill="auto"/>
            <w:noWrap/>
            <w:vAlign w:val="center"/>
            <w:hideMark/>
          </w:tcPr>
          <w:p w:rsidR="00574D17" w:rsidRPr="0054792E" w:rsidRDefault="00B3036D" w:rsidP="00574D1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574D17" w:rsidRPr="0054792E" w:rsidRDefault="00B3036D" w:rsidP="00574D1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574D17" w:rsidRPr="0054792E" w:rsidRDefault="00B3036D" w:rsidP="00574D1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574D17"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001</w:t>
            </w:r>
          </w:p>
        </w:tc>
      </w:tr>
      <w:tr w:rsidR="00CA0759" w:rsidRPr="0054792E" w:rsidTr="0054792E">
        <w:trPr>
          <w:trHeight w:val="300"/>
        </w:trPr>
        <w:tc>
          <w:tcPr>
            <w:tcW w:w="5000" w:type="pct"/>
            <w:gridSpan w:val="16"/>
            <w:shd w:val="clear" w:color="auto" w:fill="auto"/>
            <w:noWrap/>
            <w:vAlign w:val="center"/>
          </w:tcPr>
          <w:p w:rsidR="00CA0759" w:rsidRPr="0054792E" w:rsidRDefault="00CA0759" w:rsidP="00CA075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Patients’ general health</w:t>
            </w:r>
          </w:p>
        </w:tc>
      </w:tr>
      <w:tr w:rsidR="00555885" w:rsidRPr="0054792E" w:rsidTr="0054792E">
        <w:trPr>
          <w:trHeight w:val="454"/>
        </w:trPr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A0759" w:rsidRPr="0054792E" w:rsidRDefault="00CA0759" w:rsidP="00CA0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499" w:type="pct"/>
            <w:shd w:val="clear" w:color="auto" w:fill="auto"/>
            <w:vAlign w:val="bottom"/>
            <w:hideMark/>
          </w:tcPr>
          <w:p w:rsidR="00CA0759" w:rsidRPr="0054792E" w:rsidRDefault="00CA0759" w:rsidP="00CA07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2 – Day 1</w:t>
            </w:r>
          </w:p>
        </w:tc>
        <w:tc>
          <w:tcPr>
            <w:tcW w:w="499" w:type="pct"/>
            <w:shd w:val="clear" w:color="auto" w:fill="auto"/>
            <w:vAlign w:val="bottom"/>
            <w:hideMark/>
          </w:tcPr>
          <w:p w:rsidR="00CA0759" w:rsidRPr="0054792E" w:rsidRDefault="00CA0759" w:rsidP="00CA07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3 – Day 1</w:t>
            </w:r>
          </w:p>
        </w:tc>
        <w:tc>
          <w:tcPr>
            <w:tcW w:w="502" w:type="pct"/>
            <w:gridSpan w:val="3"/>
            <w:shd w:val="clear" w:color="auto" w:fill="auto"/>
            <w:vAlign w:val="bottom"/>
            <w:hideMark/>
          </w:tcPr>
          <w:p w:rsidR="00CA0759" w:rsidRPr="0054792E" w:rsidRDefault="00CA0759" w:rsidP="00CA07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4 – Day 1</w:t>
            </w:r>
          </w:p>
        </w:tc>
        <w:tc>
          <w:tcPr>
            <w:tcW w:w="499" w:type="pct"/>
            <w:gridSpan w:val="2"/>
            <w:shd w:val="clear" w:color="auto" w:fill="auto"/>
            <w:vAlign w:val="bottom"/>
            <w:hideMark/>
          </w:tcPr>
          <w:p w:rsidR="00CA0759" w:rsidRPr="0054792E" w:rsidRDefault="00CA0759" w:rsidP="00CA07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5 – Day 1</w:t>
            </w:r>
          </w:p>
        </w:tc>
        <w:tc>
          <w:tcPr>
            <w:tcW w:w="499" w:type="pct"/>
            <w:gridSpan w:val="2"/>
            <w:shd w:val="clear" w:color="auto" w:fill="auto"/>
            <w:vAlign w:val="bottom"/>
            <w:hideMark/>
          </w:tcPr>
          <w:p w:rsidR="00CA0759" w:rsidRPr="0054792E" w:rsidRDefault="00CA0759" w:rsidP="00CA07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6 – Day 1</w:t>
            </w:r>
          </w:p>
        </w:tc>
        <w:tc>
          <w:tcPr>
            <w:tcW w:w="501" w:type="pct"/>
            <w:gridSpan w:val="2"/>
            <w:shd w:val="clear" w:color="auto" w:fill="auto"/>
            <w:vAlign w:val="bottom"/>
            <w:hideMark/>
          </w:tcPr>
          <w:p w:rsidR="00CA0759" w:rsidRPr="0054792E" w:rsidRDefault="00CA0759" w:rsidP="00CA07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7 – Day 1</w:t>
            </w:r>
          </w:p>
        </w:tc>
        <w:tc>
          <w:tcPr>
            <w:tcW w:w="503" w:type="pct"/>
            <w:gridSpan w:val="2"/>
            <w:shd w:val="clear" w:color="auto" w:fill="auto"/>
            <w:vAlign w:val="bottom"/>
            <w:hideMark/>
          </w:tcPr>
          <w:p w:rsidR="00CA0759" w:rsidRPr="0054792E" w:rsidRDefault="00CA0759" w:rsidP="00CA07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8 – Day 1</w:t>
            </w:r>
          </w:p>
        </w:tc>
        <w:tc>
          <w:tcPr>
            <w:tcW w:w="501" w:type="pct"/>
            <w:shd w:val="clear" w:color="auto" w:fill="auto"/>
            <w:vAlign w:val="bottom"/>
            <w:hideMark/>
          </w:tcPr>
          <w:p w:rsidR="00CA0759" w:rsidRPr="0054792E" w:rsidRDefault="00CA0759" w:rsidP="00CA07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9 – Day 1</w:t>
            </w:r>
          </w:p>
        </w:tc>
        <w:tc>
          <w:tcPr>
            <w:tcW w:w="499" w:type="pct"/>
            <w:shd w:val="clear" w:color="auto" w:fill="auto"/>
            <w:vAlign w:val="bottom"/>
            <w:hideMark/>
          </w:tcPr>
          <w:p w:rsidR="00CA0759" w:rsidRPr="0054792E" w:rsidRDefault="00CA0759" w:rsidP="00CA07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 10 – Day 1</w:t>
            </w:r>
          </w:p>
        </w:tc>
      </w:tr>
      <w:tr w:rsidR="00555885" w:rsidRPr="0054792E" w:rsidTr="0054792E">
        <w:trPr>
          <w:trHeight w:val="300"/>
        </w:trPr>
        <w:tc>
          <w:tcPr>
            <w:tcW w:w="498" w:type="pct"/>
            <w:shd w:val="clear" w:color="auto" w:fill="auto"/>
            <w:noWrap/>
            <w:hideMark/>
          </w:tcPr>
          <w:p w:rsidR="00BE1921" w:rsidRPr="0054792E" w:rsidRDefault="00BE1921" w:rsidP="00BE19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  <w:proofErr w:type="spellStart"/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ctoine</w:t>
            </w:r>
            <w:proofErr w:type="spellEnd"/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E1921" w:rsidRPr="0054792E" w:rsidRDefault="00B3036D" w:rsidP="00BE1921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E1921" w:rsidRPr="0054792E" w:rsidRDefault="00B3036D" w:rsidP="00BE1921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502" w:type="pct"/>
            <w:gridSpan w:val="3"/>
            <w:shd w:val="clear" w:color="auto" w:fill="auto"/>
            <w:noWrap/>
            <w:vAlign w:val="center"/>
            <w:hideMark/>
          </w:tcPr>
          <w:p w:rsidR="00BE1921" w:rsidRPr="0054792E" w:rsidRDefault="00B3036D" w:rsidP="00BE1921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499" w:type="pct"/>
            <w:gridSpan w:val="2"/>
            <w:shd w:val="clear" w:color="auto" w:fill="auto"/>
            <w:noWrap/>
            <w:vAlign w:val="center"/>
            <w:hideMark/>
          </w:tcPr>
          <w:p w:rsidR="00BE1921" w:rsidRPr="0054792E" w:rsidRDefault="00B3036D" w:rsidP="00BE1921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499" w:type="pct"/>
            <w:gridSpan w:val="2"/>
            <w:shd w:val="clear" w:color="auto" w:fill="auto"/>
            <w:noWrap/>
            <w:vAlign w:val="center"/>
            <w:hideMark/>
          </w:tcPr>
          <w:p w:rsidR="00BE1921" w:rsidRPr="0054792E" w:rsidRDefault="00B3036D" w:rsidP="00BE1921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501" w:type="pct"/>
            <w:gridSpan w:val="2"/>
            <w:shd w:val="clear" w:color="auto" w:fill="auto"/>
            <w:noWrap/>
            <w:vAlign w:val="center"/>
            <w:hideMark/>
          </w:tcPr>
          <w:p w:rsidR="00BE1921" w:rsidRPr="0054792E" w:rsidRDefault="00B3036D" w:rsidP="00BE1921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503" w:type="pct"/>
            <w:gridSpan w:val="2"/>
            <w:shd w:val="clear" w:color="auto" w:fill="auto"/>
            <w:noWrap/>
            <w:vAlign w:val="center"/>
            <w:hideMark/>
          </w:tcPr>
          <w:p w:rsidR="00BE1921" w:rsidRPr="0054792E" w:rsidRDefault="00B3036D" w:rsidP="00BE1921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BE1921" w:rsidRPr="0054792E" w:rsidRDefault="00B3036D" w:rsidP="00BE1921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E1921" w:rsidRPr="0054792E" w:rsidRDefault="00B3036D" w:rsidP="00BE1921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</w:tr>
      <w:tr w:rsidR="00555885" w:rsidRPr="0054792E" w:rsidTr="0054792E">
        <w:trPr>
          <w:trHeight w:val="315"/>
        </w:trPr>
        <w:tc>
          <w:tcPr>
            <w:tcW w:w="498" w:type="pct"/>
            <w:shd w:val="clear" w:color="auto" w:fill="auto"/>
            <w:noWrap/>
            <w:hideMark/>
          </w:tcPr>
          <w:p w:rsidR="00BE1921" w:rsidRPr="0054792E" w:rsidRDefault="00BE1921" w:rsidP="00BE19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Saline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E1921" w:rsidRPr="0054792E" w:rsidRDefault="00B3036D" w:rsidP="00BE1921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BE1921"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00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E1921" w:rsidRPr="0054792E" w:rsidRDefault="00B3036D" w:rsidP="00BE1921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502" w:type="pct"/>
            <w:gridSpan w:val="3"/>
            <w:shd w:val="clear" w:color="auto" w:fill="auto"/>
            <w:noWrap/>
            <w:vAlign w:val="center"/>
            <w:hideMark/>
          </w:tcPr>
          <w:p w:rsidR="00BE1921" w:rsidRPr="0054792E" w:rsidRDefault="00B3036D" w:rsidP="00BE1921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499" w:type="pct"/>
            <w:gridSpan w:val="2"/>
            <w:shd w:val="clear" w:color="auto" w:fill="auto"/>
            <w:noWrap/>
            <w:vAlign w:val="center"/>
            <w:hideMark/>
          </w:tcPr>
          <w:p w:rsidR="00BE1921" w:rsidRPr="0054792E" w:rsidRDefault="00B3036D" w:rsidP="00BE1921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499" w:type="pct"/>
            <w:gridSpan w:val="2"/>
            <w:shd w:val="clear" w:color="auto" w:fill="auto"/>
            <w:noWrap/>
            <w:vAlign w:val="center"/>
            <w:hideMark/>
          </w:tcPr>
          <w:p w:rsidR="00BE1921" w:rsidRPr="0054792E" w:rsidRDefault="00B3036D" w:rsidP="00BE1921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501" w:type="pct"/>
            <w:gridSpan w:val="2"/>
            <w:shd w:val="clear" w:color="auto" w:fill="auto"/>
            <w:noWrap/>
            <w:vAlign w:val="center"/>
            <w:hideMark/>
          </w:tcPr>
          <w:p w:rsidR="00BE1921" w:rsidRPr="0054792E" w:rsidRDefault="00B3036D" w:rsidP="00BE1921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503" w:type="pct"/>
            <w:gridSpan w:val="2"/>
            <w:shd w:val="clear" w:color="auto" w:fill="auto"/>
            <w:noWrap/>
            <w:vAlign w:val="center"/>
            <w:hideMark/>
          </w:tcPr>
          <w:p w:rsidR="00BE1921" w:rsidRPr="0054792E" w:rsidRDefault="00B3036D" w:rsidP="00BE1921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BE1921" w:rsidRPr="0054792E" w:rsidRDefault="00B3036D" w:rsidP="00BE1921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BE1921" w:rsidRPr="0054792E" w:rsidRDefault="00B3036D" w:rsidP="00BE1921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54792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&lt; 0.0001</w:t>
            </w:r>
          </w:p>
        </w:tc>
      </w:tr>
    </w:tbl>
    <w:p w:rsidR="00497977" w:rsidRDefault="00497977"/>
    <w:sectPr w:rsidR="00497977" w:rsidSect="00B3036D">
      <w:head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40977" w:rsidRDefault="00140977" w:rsidP="004B6DEF">
      <w:pPr>
        <w:spacing w:after="0" w:line="240" w:lineRule="auto"/>
      </w:pPr>
      <w:r>
        <w:separator/>
      </w:r>
    </w:p>
  </w:endnote>
  <w:endnote w:type="continuationSeparator" w:id="0">
    <w:p w:rsidR="00140977" w:rsidRDefault="00140977" w:rsidP="004B6D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40977" w:rsidRDefault="00140977" w:rsidP="004B6DEF">
      <w:pPr>
        <w:spacing w:after="0" w:line="240" w:lineRule="auto"/>
      </w:pPr>
      <w:r>
        <w:separator/>
      </w:r>
    </w:p>
  </w:footnote>
  <w:footnote w:type="continuationSeparator" w:id="0">
    <w:p w:rsidR="00140977" w:rsidRDefault="00140977" w:rsidP="004B6D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B6DEF" w:rsidRPr="004B6DEF" w:rsidRDefault="004B6DEF" w:rsidP="008958AE">
    <w:pPr>
      <w:pStyle w:val="Kopfzeile"/>
      <w:rPr>
        <w:b/>
      </w:rPr>
    </w:pPr>
    <w:r w:rsidRPr="004B6DEF">
      <w:rPr>
        <w:b/>
      </w:rPr>
      <w:t>Table S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5FA"/>
    <w:rsid w:val="000568C6"/>
    <w:rsid w:val="00093729"/>
    <w:rsid w:val="000F4A07"/>
    <w:rsid w:val="00140977"/>
    <w:rsid w:val="001637DD"/>
    <w:rsid w:val="00214B70"/>
    <w:rsid w:val="00332BE3"/>
    <w:rsid w:val="00342690"/>
    <w:rsid w:val="003B2302"/>
    <w:rsid w:val="004345FA"/>
    <w:rsid w:val="00497977"/>
    <w:rsid w:val="004A3AB2"/>
    <w:rsid w:val="004B6DEF"/>
    <w:rsid w:val="005304E4"/>
    <w:rsid w:val="00532BC2"/>
    <w:rsid w:val="0054792E"/>
    <w:rsid w:val="00555885"/>
    <w:rsid w:val="00574D17"/>
    <w:rsid w:val="00690BAF"/>
    <w:rsid w:val="006D729D"/>
    <w:rsid w:val="006E3B37"/>
    <w:rsid w:val="007346D0"/>
    <w:rsid w:val="00735F73"/>
    <w:rsid w:val="0074062B"/>
    <w:rsid w:val="007B6E7D"/>
    <w:rsid w:val="007C1B5F"/>
    <w:rsid w:val="007F482A"/>
    <w:rsid w:val="007F7713"/>
    <w:rsid w:val="00850BA2"/>
    <w:rsid w:val="00857019"/>
    <w:rsid w:val="00885B2E"/>
    <w:rsid w:val="008958AE"/>
    <w:rsid w:val="008C19B5"/>
    <w:rsid w:val="008C48F2"/>
    <w:rsid w:val="00915C86"/>
    <w:rsid w:val="009A2FDB"/>
    <w:rsid w:val="009C618F"/>
    <w:rsid w:val="00A219AE"/>
    <w:rsid w:val="00A42BDC"/>
    <w:rsid w:val="00A8564F"/>
    <w:rsid w:val="00A963DF"/>
    <w:rsid w:val="00AC7AAA"/>
    <w:rsid w:val="00AE234E"/>
    <w:rsid w:val="00AE5643"/>
    <w:rsid w:val="00B3036D"/>
    <w:rsid w:val="00B6194B"/>
    <w:rsid w:val="00B641CE"/>
    <w:rsid w:val="00B91A96"/>
    <w:rsid w:val="00BD2F20"/>
    <w:rsid w:val="00BD30C2"/>
    <w:rsid w:val="00BE1921"/>
    <w:rsid w:val="00BE2BEB"/>
    <w:rsid w:val="00C337C4"/>
    <w:rsid w:val="00CA0759"/>
    <w:rsid w:val="00DC5C51"/>
    <w:rsid w:val="00DE2848"/>
    <w:rsid w:val="00E87AA3"/>
    <w:rsid w:val="00E94015"/>
    <w:rsid w:val="00EB7CEE"/>
    <w:rsid w:val="00ED2F71"/>
    <w:rsid w:val="00F53E39"/>
    <w:rsid w:val="00FD03E4"/>
    <w:rsid w:val="00FF4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5D2E5A6"/>
  <w15:chartTrackingRefBased/>
  <w15:docId w15:val="{20D20805-7AFE-4893-A094-8C57CF44E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0F4A07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F4A07"/>
    <w:rPr>
      <w:rFonts w:ascii="Times New Roman" w:eastAsiaTheme="majorEastAsia" w:hAnsi="Times New Roman" w:cstheme="majorBidi"/>
      <w:b/>
      <w:sz w:val="24"/>
      <w:szCs w:val="32"/>
    </w:rPr>
  </w:style>
  <w:style w:type="paragraph" w:styleId="Kopfzeile">
    <w:name w:val="header"/>
    <w:basedOn w:val="Standard"/>
    <w:link w:val="KopfzeileZchn"/>
    <w:uiPriority w:val="99"/>
    <w:unhideWhenUsed/>
    <w:rsid w:val="004B6D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B6DEF"/>
  </w:style>
  <w:style w:type="paragraph" w:styleId="Fuzeile">
    <w:name w:val="footer"/>
    <w:basedOn w:val="Standard"/>
    <w:link w:val="FuzeileZchn"/>
    <w:uiPriority w:val="99"/>
    <w:unhideWhenUsed/>
    <w:rsid w:val="004B6D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6D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69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0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4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2</Words>
  <Characters>2464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Anh Dao</dc:creator>
  <cp:keywords/>
  <dc:description/>
  <cp:lastModifiedBy>Van Anh Dao</cp:lastModifiedBy>
  <cp:revision>2</cp:revision>
  <dcterms:created xsi:type="dcterms:W3CDTF">2018-12-14T08:00:00Z</dcterms:created>
  <dcterms:modified xsi:type="dcterms:W3CDTF">2018-12-14T09:04:00Z</dcterms:modified>
</cp:coreProperties>
</file>